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D838A" w14:textId="701FE021" w:rsidR="00984BBC" w:rsidRPr="00BF2954" w:rsidRDefault="009C1E42" w:rsidP="00984BB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4 Table 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a):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W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ighted mean preferences – 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“single dose” latent class group</w:t>
      </w:r>
    </w:p>
    <w:p w14:paraId="345C39F2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7"/>
        <w:gridCol w:w="790"/>
        <w:gridCol w:w="896"/>
        <w:gridCol w:w="930"/>
        <w:gridCol w:w="878"/>
        <w:gridCol w:w="813"/>
        <w:gridCol w:w="1023"/>
        <w:gridCol w:w="1150"/>
        <w:gridCol w:w="1153"/>
      </w:tblGrid>
      <w:tr w:rsidR="008A73C6" w:rsidRPr="00BF2954" w14:paraId="791AF406" w14:textId="77777777" w:rsidTr="00963768">
        <w:trPr>
          <w:trHeight w:val="300"/>
        </w:trPr>
        <w:tc>
          <w:tcPr>
            <w:tcW w:w="2053" w:type="pct"/>
            <w:vMerge w:val="restart"/>
            <w:shd w:val="clear" w:color="auto" w:fill="auto"/>
            <w:noWrap/>
            <w:vAlign w:val="center"/>
          </w:tcPr>
          <w:p w14:paraId="5127D9A5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349" w:type="pct"/>
            <w:gridSpan w:val="4"/>
            <w:shd w:val="clear" w:color="auto" w:fill="auto"/>
            <w:noWrap/>
            <w:vAlign w:val="center"/>
          </w:tcPr>
          <w:p w14:paraId="00D57BE4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598" w:type="pct"/>
            <w:gridSpan w:val="4"/>
            <w:vAlign w:val="center"/>
          </w:tcPr>
          <w:p w14:paraId="18FE915A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8A73C6" w:rsidRPr="00BF2954" w14:paraId="67BC446D" w14:textId="77777777" w:rsidTr="00986B0F">
        <w:trPr>
          <w:trHeight w:val="300"/>
        </w:trPr>
        <w:tc>
          <w:tcPr>
            <w:tcW w:w="2053" w:type="pct"/>
            <w:vMerge/>
            <w:shd w:val="clear" w:color="auto" w:fill="auto"/>
            <w:noWrap/>
            <w:vAlign w:val="center"/>
            <w:hideMark/>
          </w:tcPr>
          <w:p w14:paraId="1A1076B7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4A71556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8EA4954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F0BE11F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35C858A6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14" w:type="pct"/>
            <w:vAlign w:val="center"/>
          </w:tcPr>
          <w:p w14:paraId="61FDB1D8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95" w:type="pct"/>
            <w:vAlign w:val="center"/>
          </w:tcPr>
          <w:p w14:paraId="5C9C87A1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444" w:type="pct"/>
            <w:vAlign w:val="center"/>
          </w:tcPr>
          <w:p w14:paraId="7C0C155C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45" w:type="pct"/>
            <w:vAlign w:val="center"/>
          </w:tcPr>
          <w:p w14:paraId="769C5D82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A73C6" w:rsidRPr="00BF2954" w14:paraId="48769591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3C9A01B5" w14:textId="77777777" w:rsidR="00887663" w:rsidRPr="00BF2954" w:rsidRDefault="00887663" w:rsidP="0088766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B405D1C" w14:textId="31B5BFB7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9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F40EBA3" w14:textId="290589C6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9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89CBEC8" w14:textId="4A400B9A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04FCE28" w14:textId="17321CA8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14" w:type="pct"/>
            <w:vAlign w:val="bottom"/>
          </w:tcPr>
          <w:p w14:paraId="30A4A3A8" w14:textId="50F37BB5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5" w:type="pct"/>
            <w:vAlign w:val="bottom"/>
          </w:tcPr>
          <w:p w14:paraId="372736AE" w14:textId="6A977F17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vAlign w:val="bottom"/>
          </w:tcPr>
          <w:p w14:paraId="76697219" w14:textId="36D027E6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bottom"/>
          </w:tcPr>
          <w:p w14:paraId="464B0E76" w14:textId="0F3D1EB8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73C6" w:rsidRPr="00BF2954" w14:paraId="1DF2A733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0854A735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29F5354" w14:textId="33FDBCA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54C8466" w14:textId="19962F7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3801074" w14:textId="29EA635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6303EBFC" w14:textId="386855C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7</w:t>
            </w:r>
          </w:p>
        </w:tc>
        <w:tc>
          <w:tcPr>
            <w:tcW w:w="314" w:type="pct"/>
            <w:vAlign w:val="bottom"/>
          </w:tcPr>
          <w:p w14:paraId="28810514" w14:textId="23D4593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395" w:type="pct"/>
            <w:vAlign w:val="bottom"/>
          </w:tcPr>
          <w:p w14:paraId="78ACA4A2" w14:textId="6C9B682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2</w:t>
            </w:r>
          </w:p>
        </w:tc>
        <w:tc>
          <w:tcPr>
            <w:tcW w:w="444" w:type="pct"/>
            <w:vAlign w:val="bottom"/>
          </w:tcPr>
          <w:p w14:paraId="1234C8ED" w14:textId="2B81412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445" w:type="pct"/>
            <w:vAlign w:val="bottom"/>
          </w:tcPr>
          <w:p w14:paraId="0E0CD922" w14:textId="3E630B2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1</w:t>
            </w:r>
          </w:p>
        </w:tc>
      </w:tr>
      <w:tr w:rsidR="008A73C6" w:rsidRPr="00BF2954" w14:paraId="02B97CE9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01050BB3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99E8009" w14:textId="01C4CAB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0A2A0FB" w14:textId="7ED04AA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A06759B" w14:textId="1EBA52C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74DA8C87" w14:textId="0FDF6B3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314" w:type="pct"/>
            <w:vAlign w:val="bottom"/>
          </w:tcPr>
          <w:p w14:paraId="7F4E1358" w14:textId="1C7ED58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395" w:type="pct"/>
            <w:vAlign w:val="bottom"/>
          </w:tcPr>
          <w:p w14:paraId="7149245B" w14:textId="6E3DB1F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</w:t>
            </w:r>
          </w:p>
        </w:tc>
        <w:tc>
          <w:tcPr>
            <w:tcW w:w="444" w:type="pct"/>
            <w:vAlign w:val="bottom"/>
          </w:tcPr>
          <w:p w14:paraId="1E04ADF9" w14:textId="1207714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445" w:type="pct"/>
            <w:vAlign w:val="bottom"/>
          </w:tcPr>
          <w:p w14:paraId="3492E720" w14:textId="650D142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8A73C6" w:rsidRPr="00BF2954" w14:paraId="064771A4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20F9B8A9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272DDFD9" w14:textId="47AE0F6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5F15802" w14:textId="3D417B7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6CA05D7" w14:textId="5B4D984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7F4EDD06" w14:textId="3FD2D82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314" w:type="pct"/>
            <w:vAlign w:val="bottom"/>
          </w:tcPr>
          <w:p w14:paraId="0F8219CE" w14:textId="5474DAB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395" w:type="pct"/>
            <w:vAlign w:val="bottom"/>
          </w:tcPr>
          <w:p w14:paraId="0D24B999" w14:textId="1797136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444" w:type="pct"/>
            <w:vAlign w:val="bottom"/>
          </w:tcPr>
          <w:p w14:paraId="54F0DA2E" w14:textId="5AA8A3E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445" w:type="pct"/>
            <w:vAlign w:val="bottom"/>
          </w:tcPr>
          <w:p w14:paraId="36EEE802" w14:textId="7707591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6368AE10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7DDF5D0B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D015F3C" w14:textId="216A8CE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8AF84E5" w14:textId="49C0D7E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08A2806" w14:textId="216D690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0F2E3810" w14:textId="6F30E00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314" w:type="pct"/>
            <w:vAlign w:val="bottom"/>
          </w:tcPr>
          <w:p w14:paraId="7B297508" w14:textId="0A30937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395" w:type="pct"/>
            <w:vAlign w:val="bottom"/>
          </w:tcPr>
          <w:p w14:paraId="007BAF18" w14:textId="06D4C78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444" w:type="pct"/>
            <w:vAlign w:val="bottom"/>
          </w:tcPr>
          <w:p w14:paraId="23F8D083" w14:textId="4F67CD4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445" w:type="pct"/>
            <w:vAlign w:val="bottom"/>
          </w:tcPr>
          <w:p w14:paraId="1B63EC30" w14:textId="50A385D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8A73C6" w:rsidRPr="00BF2954" w14:paraId="17C07A92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41EA7BFC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5BA33E5F" w14:textId="7AAE442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09CBBD3" w14:textId="1FF5108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6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7DE440D" w14:textId="65EE4E4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64E57B9D" w14:textId="7A1482C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14" w:type="pct"/>
            <w:vAlign w:val="bottom"/>
          </w:tcPr>
          <w:p w14:paraId="52C42E85" w14:textId="4D3D7C1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95" w:type="pct"/>
            <w:vAlign w:val="bottom"/>
          </w:tcPr>
          <w:p w14:paraId="4B398127" w14:textId="7693ACA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444" w:type="pct"/>
            <w:vAlign w:val="bottom"/>
          </w:tcPr>
          <w:p w14:paraId="781C9107" w14:textId="0009F7F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445" w:type="pct"/>
            <w:vAlign w:val="bottom"/>
          </w:tcPr>
          <w:p w14:paraId="7AF4ADE7" w14:textId="18C45CE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</w:tr>
      <w:tr w:rsidR="008A73C6" w:rsidRPr="00BF2954" w14:paraId="5E245E4F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4E2AEC0F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5FAEDE0E" w14:textId="515E67D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2899A6C" w14:textId="1D8A303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0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3F60B30" w14:textId="6BEC69C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1117DDC6" w14:textId="753F2F6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14" w:type="pct"/>
            <w:vAlign w:val="bottom"/>
          </w:tcPr>
          <w:p w14:paraId="5BA3A448" w14:textId="273C230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395" w:type="pct"/>
            <w:vAlign w:val="bottom"/>
          </w:tcPr>
          <w:p w14:paraId="2FE25691" w14:textId="5559B0B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3</w:t>
            </w:r>
          </w:p>
        </w:tc>
        <w:tc>
          <w:tcPr>
            <w:tcW w:w="444" w:type="pct"/>
            <w:vAlign w:val="bottom"/>
          </w:tcPr>
          <w:p w14:paraId="191FCE8C" w14:textId="0A0A48C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45" w:type="pct"/>
            <w:vAlign w:val="bottom"/>
          </w:tcPr>
          <w:p w14:paraId="74438A7A" w14:textId="511ACDF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</w:tr>
      <w:tr w:rsidR="008A73C6" w:rsidRPr="00BF2954" w14:paraId="1E8E81CC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3442DD6F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0435B1E9" w14:textId="4A1D8DC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AF6EF2B" w14:textId="7EC6FBD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E420EF4" w14:textId="3E082FA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17446150" w14:textId="3D46D77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314" w:type="pct"/>
            <w:vAlign w:val="bottom"/>
          </w:tcPr>
          <w:p w14:paraId="3555F628" w14:textId="52123B6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395" w:type="pct"/>
            <w:vAlign w:val="bottom"/>
          </w:tcPr>
          <w:p w14:paraId="3DD129EF" w14:textId="38C40FF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444" w:type="pct"/>
            <w:vAlign w:val="bottom"/>
          </w:tcPr>
          <w:p w14:paraId="1C4281A7" w14:textId="0C3AFFA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445" w:type="pct"/>
            <w:vAlign w:val="bottom"/>
          </w:tcPr>
          <w:p w14:paraId="3E74B69D" w14:textId="5474A1B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8A73C6" w:rsidRPr="00BF2954" w14:paraId="155683F4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5C164400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5D3BAC7C" w14:textId="3C7626F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554EDE2" w14:textId="1D11A92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636D2F7" w14:textId="4B2EA59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70481BBA" w14:textId="48B4F59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314" w:type="pct"/>
            <w:vAlign w:val="bottom"/>
          </w:tcPr>
          <w:p w14:paraId="195CB226" w14:textId="681E5DD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395" w:type="pct"/>
            <w:vAlign w:val="bottom"/>
          </w:tcPr>
          <w:p w14:paraId="142B0DC9" w14:textId="2FF0EB2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444" w:type="pct"/>
            <w:vAlign w:val="bottom"/>
          </w:tcPr>
          <w:p w14:paraId="52BC916A" w14:textId="2335563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445" w:type="pct"/>
            <w:vAlign w:val="bottom"/>
          </w:tcPr>
          <w:p w14:paraId="27236E98" w14:textId="27B1211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8A73C6" w:rsidRPr="00BF2954" w14:paraId="1A961E43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3310ED1A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2B64C089" w14:textId="393B1DE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33B0330" w14:textId="1325B07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9F623DA" w14:textId="56A11B7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12CA2CC1" w14:textId="12B527C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314" w:type="pct"/>
            <w:vAlign w:val="bottom"/>
          </w:tcPr>
          <w:p w14:paraId="71239152" w14:textId="6196B27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395" w:type="pct"/>
            <w:vAlign w:val="bottom"/>
          </w:tcPr>
          <w:p w14:paraId="7C8AF33E" w14:textId="364BE6C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444" w:type="pct"/>
            <w:vAlign w:val="bottom"/>
          </w:tcPr>
          <w:p w14:paraId="79A2867C" w14:textId="0E4A380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445" w:type="pct"/>
            <w:vAlign w:val="bottom"/>
          </w:tcPr>
          <w:p w14:paraId="6B0E31B7" w14:textId="4FB2902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A73C6" w:rsidRPr="00BF2954" w14:paraId="4E625C95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0C13AFA8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6A468629" w14:textId="63556CE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E95D3B3" w14:textId="5BA96DB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4E736B8" w14:textId="5786717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752B0FA0" w14:textId="3E66AEC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314" w:type="pct"/>
            <w:vAlign w:val="bottom"/>
          </w:tcPr>
          <w:p w14:paraId="100364B7" w14:textId="385279E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395" w:type="pct"/>
            <w:vAlign w:val="bottom"/>
          </w:tcPr>
          <w:p w14:paraId="6D3B700F" w14:textId="5BF103E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2</w:t>
            </w:r>
          </w:p>
        </w:tc>
        <w:tc>
          <w:tcPr>
            <w:tcW w:w="444" w:type="pct"/>
            <w:vAlign w:val="bottom"/>
          </w:tcPr>
          <w:p w14:paraId="1C46D667" w14:textId="3B2F4AB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445" w:type="pct"/>
            <w:vAlign w:val="bottom"/>
          </w:tcPr>
          <w:p w14:paraId="649BF712" w14:textId="61C33D0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6</w:t>
            </w:r>
          </w:p>
        </w:tc>
      </w:tr>
      <w:tr w:rsidR="008A73C6" w:rsidRPr="00BF2954" w14:paraId="5623C983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2E86A150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DE74417" w14:textId="5B23DF5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C2C11E1" w14:textId="54C5DE5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1B6B164" w14:textId="414E052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48C01C33" w14:textId="5A189A9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14" w:type="pct"/>
            <w:vAlign w:val="bottom"/>
          </w:tcPr>
          <w:p w14:paraId="0D06A653" w14:textId="0D3ACEA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9</w:t>
            </w:r>
          </w:p>
        </w:tc>
        <w:tc>
          <w:tcPr>
            <w:tcW w:w="395" w:type="pct"/>
            <w:vAlign w:val="bottom"/>
          </w:tcPr>
          <w:p w14:paraId="532770CE" w14:textId="31F26D8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4</w:t>
            </w:r>
          </w:p>
        </w:tc>
        <w:tc>
          <w:tcPr>
            <w:tcW w:w="444" w:type="pct"/>
            <w:vAlign w:val="bottom"/>
          </w:tcPr>
          <w:p w14:paraId="2B1F6096" w14:textId="6BE32DB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445" w:type="pct"/>
            <w:vAlign w:val="bottom"/>
          </w:tcPr>
          <w:p w14:paraId="6DC9147C" w14:textId="070BBFD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8A73C6" w:rsidRPr="00BF2954" w14:paraId="724BEF58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35F69928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505E62F4" w14:textId="283B48F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0071929" w14:textId="0DDFEDE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B5D10A9" w14:textId="29455AF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7C550A45" w14:textId="4ECCB83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14" w:type="pct"/>
            <w:vAlign w:val="bottom"/>
          </w:tcPr>
          <w:p w14:paraId="6577E1F7" w14:textId="5BA94F4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395" w:type="pct"/>
            <w:vAlign w:val="bottom"/>
          </w:tcPr>
          <w:p w14:paraId="4324A5F5" w14:textId="3843902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444" w:type="pct"/>
            <w:vAlign w:val="bottom"/>
          </w:tcPr>
          <w:p w14:paraId="6FFF910D" w14:textId="5C4E7AD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445" w:type="pct"/>
            <w:vAlign w:val="bottom"/>
          </w:tcPr>
          <w:p w14:paraId="3A6C92E3" w14:textId="484E202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8A73C6" w:rsidRPr="00BF2954" w14:paraId="569BCBB7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6629FDD9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3FC69D6" w14:textId="4CF69F3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575282F" w14:textId="2BB46A2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A936D36" w14:textId="479EA4F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34D19E2A" w14:textId="7C0C152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314" w:type="pct"/>
            <w:vAlign w:val="bottom"/>
          </w:tcPr>
          <w:p w14:paraId="68AD7A29" w14:textId="237BA58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395" w:type="pct"/>
            <w:vAlign w:val="bottom"/>
          </w:tcPr>
          <w:p w14:paraId="62346CFB" w14:textId="3859DD8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5</w:t>
            </w:r>
          </w:p>
        </w:tc>
        <w:tc>
          <w:tcPr>
            <w:tcW w:w="444" w:type="pct"/>
            <w:vAlign w:val="bottom"/>
          </w:tcPr>
          <w:p w14:paraId="1045BD37" w14:textId="5F0F71A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445" w:type="pct"/>
            <w:vAlign w:val="bottom"/>
          </w:tcPr>
          <w:p w14:paraId="5E78AD43" w14:textId="63A5F08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8A73C6" w:rsidRPr="00BF2954" w14:paraId="17798035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  <w:hideMark/>
          </w:tcPr>
          <w:p w14:paraId="31E3064B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6D754AC7" w14:textId="141B6C3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7C2A4D6" w14:textId="3BEEA1E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113A78FE" w14:textId="04D26EF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0B40542F" w14:textId="1457D4F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314" w:type="pct"/>
            <w:vAlign w:val="bottom"/>
          </w:tcPr>
          <w:p w14:paraId="3DEA537C" w14:textId="3AFE558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395" w:type="pct"/>
            <w:vAlign w:val="bottom"/>
          </w:tcPr>
          <w:p w14:paraId="61918FAA" w14:textId="4E6082C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8</w:t>
            </w:r>
          </w:p>
        </w:tc>
        <w:tc>
          <w:tcPr>
            <w:tcW w:w="444" w:type="pct"/>
            <w:vAlign w:val="bottom"/>
          </w:tcPr>
          <w:p w14:paraId="284161DF" w14:textId="3622CFB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445" w:type="pct"/>
            <w:vAlign w:val="bottom"/>
          </w:tcPr>
          <w:p w14:paraId="6F547E2D" w14:textId="221C1F2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2</w:t>
            </w:r>
          </w:p>
        </w:tc>
      </w:tr>
      <w:tr w:rsidR="008A73C6" w:rsidRPr="00BF2954" w14:paraId="2F2CB7C5" w14:textId="77777777" w:rsidTr="00986B0F">
        <w:trPr>
          <w:trHeight w:val="300"/>
        </w:trPr>
        <w:tc>
          <w:tcPr>
            <w:tcW w:w="2053" w:type="pct"/>
            <w:shd w:val="clear" w:color="auto" w:fill="auto"/>
            <w:noWrap/>
            <w:vAlign w:val="bottom"/>
          </w:tcPr>
          <w:p w14:paraId="5DCC32D1" w14:textId="57C7E781" w:rsidR="00986B0F" w:rsidRPr="00BF2954" w:rsidRDefault="00986B0F" w:rsidP="00986B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DC65F6D" w14:textId="08910296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E47E131" w14:textId="3E1CF096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90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696F3BC" w14:textId="774677E4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48115275" w14:textId="65725804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314" w:type="pct"/>
            <w:vAlign w:val="bottom"/>
          </w:tcPr>
          <w:p w14:paraId="5B952034" w14:textId="7F58DB90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395" w:type="pct"/>
            <w:vAlign w:val="bottom"/>
          </w:tcPr>
          <w:p w14:paraId="03015298" w14:textId="14211072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5</w:t>
            </w:r>
          </w:p>
        </w:tc>
        <w:tc>
          <w:tcPr>
            <w:tcW w:w="444" w:type="pct"/>
            <w:vAlign w:val="bottom"/>
          </w:tcPr>
          <w:p w14:paraId="64CA53AE" w14:textId="0734177A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445" w:type="pct"/>
            <w:vAlign w:val="bottom"/>
          </w:tcPr>
          <w:p w14:paraId="40F91879" w14:textId="57332363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</w:tr>
    </w:tbl>
    <w:p w14:paraId="2B382E79" w14:textId="77777777" w:rsidR="00984BBC" w:rsidRPr="00BF2954" w:rsidRDefault="00984BBC" w:rsidP="00984BBC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5B9ACC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984BBC" w:rsidRPr="00BF2954" w:rsidSect="00DE63AB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4E387C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7EE655" w14:textId="02716AFD" w:rsidR="00984BBC" w:rsidRPr="00BF2954" w:rsidRDefault="009C1E42" w:rsidP="00984BB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4 Table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(b): 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eighted mean preferences – “</w:t>
      </w:r>
      <w:r w:rsidR="00DF4865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wo dose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” latent class group</w:t>
      </w:r>
    </w:p>
    <w:p w14:paraId="740EE83F" w14:textId="77777777" w:rsidR="00DF4865" w:rsidRPr="00BF2954" w:rsidRDefault="00DF4865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80"/>
        <w:gridCol w:w="1894"/>
        <w:gridCol w:w="896"/>
        <w:gridCol w:w="930"/>
        <w:gridCol w:w="917"/>
        <w:gridCol w:w="731"/>
        <w:gridCol w:w="815"/>
        <w:gridCol w:w="862"/>
        <w:gridCol w:w="716"/>
        <w:gridCol w:w="18"/>
      </w:tblGrid>
      <w:tr w:rsidR="008A73C6" w:rsidRPr="00BF2954" w14:paraId="448757BF" w14:textId="77777777" w:rsidTr="00986B0F">
        <w:trPr>
          <w:gridAfter w:val="1"/>
          <w:wAfter w:w="6" w:type="pct"/>
          <w:trHeight w:val="300"/>
        </w:trPr>
        <w:tc>
          <w:tcPr>
            <w:tcW w:w="2022" w:type="pct"/>
            <w:vMerge w:val="restart"/>
            <w:shd w:val="clear" w:color="auto" w:fill="auto"/>
            <w:noWrap/>
            <w:vAlign w:val="center"/>
          </w:tcPr>
          <w:p w14:paraId="515743F6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775" w:type="pct"/>
            <w:gridSpan w:val="4"/>
            <w:shd w:val="clear" w:color="auto" w:fill="auto"/>
            <w:noWrap/>
            <w:vAlign w:val="center"/>
          </w:tcPr>
          <w:p w14:paraId="1BD72297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196" w:type="pct"/>
            <w:gridSpan w:val="4"/>
            <w:vAlign w:val="center"/>
          </w:tcPr>
          <w:p w14:paraId="2756B5C0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8A73C6" w:rsidRPr="00BF2954" w14:paraId="265A654C" w14:textId="77777777" w:rsidTr="00986B0F">
        <w:trPr>
          <w:trHeight w:val="300"/>
        </w:trPr>
        <w:tc>
          <w:tcPr>
            <w:tcW w:w="2022" w:type="pct"/>
            <w:vMerge/>
            <w:shd w:val="clear" w:color="auto" w:fill="auto"/>
            <w:noWrap/>
            <w:vAlign w:val="center"/>
            <w:hideMark/>
          </w:tcPr>
          <w:p w14:paraId="173E21CA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5A30F56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B901EA0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2F3A570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81E6DD6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80" w:type="pct"/>
            <w:vAlign w:val="center"/>
          </w:tcPr>
          <w:p w14:paraId="226894C5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12" w:type="pct"/>
            <w:vAlign w:val="center"/>
          </w:tcPr>
          <w:p w14:paraId="212014DF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30" w:type="pct"/>
            <w:vAlign w:val="center"/>
          </w:tcPr>
          <w:p w14:paraId="66CD778A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281" w:type="pct"/>
            <w:gridSpan w:val="2"/>
            <w:vAlign w:val="center"/>
          </w:tcPr>
          <w:p w14:paraId="736FE2BD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A73C6" w:rsidRPr="00BF2954" w14:paraId="787D652C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74ECD92A" w14:textId="77777777" w:rsidR="001E4D35" w:rsidRPr="00BF2954" w:rsidRDefault="001E4D35" w:rsidP="001E4D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3D54282E" w14:textId="53747223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096335E" w14:textId="2D356F40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D3D8200" w14:textId="07ED6EAA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BB12692" w14:textId="370D1470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280" w:type="pct"/>
            <w:vAlign w:val="bottom"/>
          </w:tcPr>
          <w:p w14:paraId="16219086" w14:textId="4C4DF6BC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" w:type="pct"/>
            <w:vAlign w:val="bottom"/>
          </w:tcPr>
          <w:p w14:paraId="20B22439" w14:textId="77D54892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0" w:type="pct"/>
            <w:vAlign w:val="bottom"/>
          </w:tcPr>
          <w:p w14:paraId="6D245361" w14:textId="260A6519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gridSpan w:val="2"/>
            <w:vAlign w:val="bottom"/>
          </w:tcPr>
          <w:p w14:paraId="259FA4AE" w14:textId="30C8E51D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73C6" w:rsidRPr="00BF2954" w14:paraId="6A4D3837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7D9F5180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640699E7" w14:textId="259DF5E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C4B1D3D" w14:textId="4E1F69A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8ADA3B3" w14:textId="7A8CA1A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86DCB4A" w14:textId="2443E5B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80" w:type="pct"/>
            <w:vAlign w:val="bottom"/>
          </w:tcPr>
          <w:p w14:paraId="071CB7BE" w14:textId="3D76697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312" w:type="pct"/>
            <w:vAlign w:val="bottom"/>
          </w:tcPr>
          <w:p w14:paraId="73C1B00A" w14:textId="1DC2A9D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0</w:t>
            </w:r>
          </w:p>
        </w:tc>
        <w:tc>
          <w:tcPr>
            <w:tcW w:w="330" w:type="pct"/>
            <w:vAlign w:val="bottom"/>
          </w:tcPr>
          <w:p w14:paraId="688B5C6D" w14:textId="43A9C5C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281" w:type="pct"/>
            <w:gridSpan w:val="2"/>
            <w:vAlign w:val="bottom"/>
          </w:tcPr>
          <w:p w14:paraId="4565B7E9" w14:textId="5C9E931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8A73C6" w:rsidRPr="00BF2954" w14:paraId="3306B8FE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2F727644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552FD1D7" w14:textId="5675C90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691F55B" w14:textId="58A5C79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87E6C24" w14:textId="5360919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50770E1" w14:textId="08DABE6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280" w:type="pct"/>
            <w:vAlign w:val="bottom"/>
          </w:tcPr>
          <w:p w14:paraId="79822C5F" w14:textId="37DF12E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312" w:type="pct"/>
            <w:vAlign w:val="bottom"/>
          </w:tcPr>
          <w:p w14:paraId="11ED210A" w14:textId="0C491C0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30" w:type="pct"/>
            <w:vAlign w:val="bottom"/>
          </w:tcPr>
          <w:p w14:paraId="51193F18" w14:textId="7108D2F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281" w:type="pct"/>
            <w:gridSpan w:val="2"/>
            <w:vAlign w:val="bottom"/>
          </w:tcPr>
          <w:p w14:paraId="509659FA" w14:textId="41EB2E4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4A00ABF1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23F3B4B4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57681B5B" w14:textId="40F7D70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FEE5437" w14:textId="4E6EDDD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52199E0" w14:textId="6107819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7518DC52" w14:textId="322E660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80" w:type="pct"/>
            <w:vAlign w:val="bottom"/>
          </w:tcPr>
          <w:p w14:paraId="55C92D99" w14:textId="0908545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312" w:type="pct"/>
            <w:vAlign w:val="bottom"/>
          </w:tcPr>
          <w:p w14:paraId="21E73182" w14:textId="48FB694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</w:t>
            </w:r>
          </w:p>
        </w:tc>
        <w:tc>
          <w:tcPr>
            <w:tcW w:w="330" w:type="pct"/>
            <w:vAlign w:val="bottom"/>
          </w:tcPr>
          <w:p w14:paraId="3D63036C" w14:textId="50823DC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281" w:type="pct"/>
            <w:gridSpan w:val="2"/>
            <w:vAlign w:val="bottom"/>
          </w:tcPr>
          <w:p w14:paraId="1A870CBF" w14:textId="59EDE12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A73C6" w:rsidRPr="00BF2954" w14:paraId="2D60FB66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16D10B01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6C9FDFA8" w14:textId="27404E3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C541602" w14:textId="02B13FF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0DD2CCF" w14:textId="59461A8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00CD21F" w14:textId="3946084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80" w:type="pct"/>
            <w:vAlign w:val="bottom"/>
          </w:tcPr>
          <w:p w14:paraId="16E5CFB2" w14:textId="3A94B55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312" w:type="pct"/>
            <w:vAlign w:val="bottom"/>
          </w:tcPr>
          <w:p w14:paraId="095DB0BD" w14:textId="23D03F1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4</w:t>
            </w:r>
          </w:p>
        </w:tc>
        <w:tc>
          <w:tcPr>
            <w:tcW w:w="330" w:type="pct"/>
            <w:vAlign w:val="bottom"/>
          </w:tcPr>
          <w:p w14:paraId="6A520AAA" w14:textId="28E79FA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81" w:type="pct"/>
            <w:gridSpan w:val="2"/>
            <w:vAlign w:val="bottom"/>
          </w:tcPr>
          <w:p w14:paraId="68700AF3" w14:textId="555ECF8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</w:tr>
      <w:tr w:rsidR="008A73C6" w:rsidRPr="00BF2954" w14:paraId="4FA691CF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7C9939D7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1D4CD961" w14:textId="2F77031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83C23D9" w14:textId="501A878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6380BDB" w14:textId="2F0CABD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4F2BAA19" w14:textId="07FA6B9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280" w:type="pct"/>
            <w:vAlign w:val="bottom"/>
          </w:tcPr>
          <w:p w14:paraId="59295D3E" w14:textId="65B3CAE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312" w:type="pct"/>
            <w:vAlign w:val="bottom"/>
          </w:tcPr>
          <w:p w14:paraId="22EAFD66" w14:textId="418346C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330" w:type="pct"/>
            <w:vAlign w:val="bottom"/>
          </w:tcPr>
          <w:p w14:paraId="2C07FEC8" w14:textId="62A3E9F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81" w:type="pct"/>
            <w:gridSpan w:val="2"/>
            <w:vAlign w:val="bottom"/>
          </w:tcPr>
          <w:p w14:paraId="49C6187F" w14:textId="55A7785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</w:tr>
      <w:tr w:rsidR="008A73C6" w:rsidRPr="00BF2954" w14:paraId="1DB3DAB5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44348B97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2EDBEE15" w14:textId="4F0A24B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6496762" w14:textId="587B268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90FE695" w14:textId="3E6B47D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420D9CA6" w14:textId="7EC4171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80" w:type="pct"/>
            <w:vAlign w:val="bottom"/>
          </w:tcPr>
          <w:p w14:paraId="1F3F60D3" w14:textId="5CEFE49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312" w:type="pct"/>
            <w:vAlign w:val="bottom"/>
          </w:tcPr>
          <w:p w14:paraId="5D72544B" w14:textId="6490DC7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330" w:type="pct"/>
            <w:vAlign w:val="bottom"/>
          </w:tcPr>
          <w:p w14:paraId="0618B2B1" w14:textId="42AE03E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281" w:type="pct"/>
            <w:gridSpan w:val="2"/>
            <w:vAlign w:val="bottom"/>
          </w:tcPr>
          <w:p w14:paraId="7C8BE3EC" w14:textId="4412B20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8A73C6" w:rsidRPr="00BF2954" w14:paraId="077736C0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17DA22E7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2679C6E5" w14:textId="32D0D92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8D003E7" w14:textId="0C99946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F327E0C" w14:textId="331E8F0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F1A76FD" w14:textId="59CABEC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80" w:type="pct"/>
            <w:vAlign w:val="bottom"/>
          </w:tcPr>
          <w:p w14:paraId="15539F94" w14:textId="64C9A4E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312" w:type="pct"/>
            <w:vAlign w:val="bottom"/>
          </w:tcPr>
          <w:p w14:paraId="441DB82C" w14:textId="7729C04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330" w:type="pct"/>
            <w:vAlign w:val="bottom"/>
          </w:tcPr>
          <w:p w14:paraId="432F4DCB" w14:textId="43088A1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281" w:type="pct"/>
            <w:gridSpan w:val="2"/>
            <w:vAlign w:val="bottom"/>
          </w:tcPr>
          <w:p w14:paraId="08C84E79" w14:textId="67FA236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4CF00F4B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037C1F79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4BD00F84" w14:textId="32D3E6A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7F01B64" w14:textId="316F005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157760A" w14:textId="7B92769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35825A4" w14:textId="59F0497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280" w:type="pct"/>
            <w:vAlign w:val="bottom"/>
          </w:tcPr>
          <w:p w14:paraId="57A8CD68" w14:textId="0701A4D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312" w:type="pct"/>
            <w:vAlign w:val="bottom"/>
          </w:tcPr>
          <w:p w14:paraId="01DCFDE7" w14:textId="14A9136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330" w:type="pct"/>
            <w:vAlign w:val="bottom"/>
          </w:tcPr>
          <w:p w14:paraId="160548B5" w14:textId="7A8573E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81" w:type="pct"/>
            <w:gridSpan w:val="2"/>
            <w:vAlign w:val="bottom"/>
          </w:tcPr>
          <w:p w14:paraId="63C30DAA" w14:textId="29BE5C4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A73C6" w:rsidRPr="00BF2954" w14:paraId="15B0EEE8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30879699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5CA94A11" w14:textId="0643260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58B49E3" w14:textId="7C31F9B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B9E6FE5" w14:textId="2CD50FF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78376347" w14:textId="67575E5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2</w:t>
            </w:r>
          </w:p>
        </w:tc>
        <w:tc>
          <w:tcPr>
            <w:tcW w:w="280" w:type="pct"/>
            <w:vAlign w:val="bottom"/>
          </w:tcPr>
          <w:p w14:paraId="7FE898BE" w14:textId="0AC23AB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12" w:type="pct"/>
            <w:vAlign w:val="bottom"/>
          </w:tcPr>
          <w:p w14:paraId="1938BE44" w14:textId="70E87E9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30" w:type="pct"/>
            <w:vAlign w:val="bottom"/>
          </w:tcPr>
          <w:p w14:paraId="30E7F951" w14:textId="23544BE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81" w:type="pct"/>
            <w:gridSpan w:val="2"/>
            <w:vAlign w:val="bottom"/>
          </w:tcPr>
          <w:p w14:paraId="4E545E42" w14:textId="7DB5798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8A73C6" w:rsidRPr="00BF2954" w14:paraId="479DD673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3FCA0775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448CF0CA" w14:textId="6C87329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DFE54B0" w14:textId="1497F48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103E5F0" w14:textId="564467F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1D9907B9" w14:textId="12B804B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80" w:type="pct"/>
            <w:vAlign w:val="bottom"/>
          </w:tcPr>
          <w:p w14:paraId="12CA0E64" w14:textId="4EBAB15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312" w:type="pct"/>
            <w:vAlign w:val="bottom"/>
          </w:tcPr>
          <w:p w14:paraId="6C96BF0F" w14:textId="3003C80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5</w:t>
            </w:r>
          </w:p>
        </w:tc>
        <w:tc>
          <w:tcPr>
            <w:tcW w:w="330" w:type="pct"/>
            <w:vAlign w:val="bottom"/>
          </w:tcPr>
          <w:p w14:paraId="6E2C8D25" w14:textId="1BA87A4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281" w:type="pct"/>
            <w:gridSpan w:val="2"/>
            <w:vAlign w:val="bottom"/>
          </w:tcPr>
          <w:p w14:paraId="3E2FB775" w14:textId="700AAB4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</w:tr>
      <w:tr w:rsidR="008A73C6" w:rsidRPr="00BF2954" w14:paraId="1BAFE246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0D38D68B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588B4107" w14:textId="7F6AAC7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14A7BA9" w14:textId="3D57D2E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1770598" w14:textId="3C1A501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E1E7427" w14:textId="7EABE36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80" w:type="pct"/>
            <w:vAlign w:val="bottom"/>
          </w:tcPr>
          <w:p w14:paraId="515AF780" w14:textId="6F1CB25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312" w:type="pct"/>
            <w:vAlign w:val="bottom"/>
          </w:tcPr>
          <w:p w14:paraId="29D5C297" w14:textId="60CDAE5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30" w:type="pct"/>
            <w:vAlign w:val="bottom"/>
          </w:tcPr>
          <w:p w14:paraId="0896F393" w14:textId="0B9ABC3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281" w:type="pct"/>
            <w:gridSpan w:val="2"/>
            <w:vAlign w:val="bottom"/>
          </w:tcPr>
          <w:p w14:paraId="220B0447" w14:textId="3C4519D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A73C6" w:rsidRPr="00BF2954" w14:paraId="33AC2314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45886009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1BD9137C" w14:textId="5411FC3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1CD4A32" w14:textId="6B4623E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6BA44B4F" w14:textId="269E72C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18EA0C50" w14:textId="28E870D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80" w:type="pct"/>
            <w:vAlign w:val="bottom"/>
          </w:tcPr>
          <w:p w14:paraId="65E72137" w14:textId="03C3A29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312" w:type="pct"/>
            <w:vAlign w:val="bottom"/>
          </w:tcPr>
          <w:p w14:paraId="6EF2381C" w14:textId="0068B3A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30" w:type="pct"/>
            <w:vAlign w:val="bottom"/>
          </w:tcPr>
          <w:p w14:paraId="5D5F710C" w14:textId="3DF2234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281" w:type="pct"/>
            <w:gridSpan w:val="2"/>
            <w:vAlign w:val="bottom"/>
          </w:tcPr>
          <w:p w14:paraId="3180C256" w14:textId="6C7BE9B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8A73C6" w:rsidRPr="00BF2954" w14:paraId="719856A7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6DCA74D4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0AF0DC8F" w14:textId="5376EC7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54A1105" w14:textId="7C51A4D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57BDA11" w14:textId="6E3A8D7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4B696B35" w14:textId="2E356CD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80" w:type="pct"/>
            <w:vAlign w:val="bottom"/>
          </w:tcPr>
          <w:p w14:paraId="2642B077" w14:textId="0A1BC9B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312" w:type="pct"/>
            <w:vAlign w:val="bottom"/>
          </w:tcPr>
          <w:p w14:paraId="67788165" w14:textId="5A159FD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330" w:type="pct"/>
            <w:vAlign w:val="bottom"/>
          </w:tcPr>
          <w:p w14:paraId="1508FA6D" w14:textId="77E4399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81" w:type="pct"/>
            <w:gridSpan w:val="2"/>
            <w:vAlign w:val="bottom"/>
          </w:tcPr>
          <w:p w14:paraId="147BEF4F" w14:textId="749A601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8A73C6" w:rsidRPr="00BF2954" w14:paraId="1E594CA3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  <w:hideMark/>
          </w:tcPr>
          <w:p w14:paraId="7C414444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6EE4F1CA" w14:textId="7828AA0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01CD3C8" w14:textId="6209C86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CF5942B" w14:textId="30B1FBC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044220C6" w14:textId="2A09E49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280" w:type="pct"/>
            <w:vAlign w:val="bottom"/>
          </w:tcPr>
          <w:p w14:paraId="77EFF5A9" w14:textId="1ADD464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12" w:type="pct"/>
            <w:vAlign w:val="bottom"/>
          </w:tcPr>
          <w:p w14:paraId="4BB05B44" w14:textId="2B6C78D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330" w:type="pct"/>
            <w:vAlign w:val="bottom"/>
          </w:tcPr>
          <w:p w14:paraId="47AA17BE" w14:textId="60E3CE8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281" w:type="pct"/>
            <w:gridSpan w:val="2"/>
            <w:vAlign w:val="bottom"/>
          </w:tcPr>
          <w:p w14:paraId="635DBE45" w14:textId="011BA00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</w:tr>
      <w:tr w:rsidR="008A73C6" w:rsidRPr="00BF2954" w14:paraId="7300AA8E" w14:textId="77777777" w:rsidTr="00986B0F">
        <w:trPr>
          <w:trHeight w:val="300"/>
        </w:trPr>
        <w:tc>
          <w:tcPr>
            <w:tcW w:w="2022" w:type="pct"/>
            <w:shd w:val="clear" w:color="auto" w:fill="auto"/>
            <w:noWrap/>
            <w:vAlign w:val="bottom"/>
          </w:tcPr>
          <w:p w14:paraId="76F052E4" w14:textId="4B8BF61E" w:rsidR="00986B0F" w:rsidRPr="00BF2954" w:rsidRDefault="00986B0F" w:rsidP="00986B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725" w:type="pct"/>
            <w:shd w:val="clear" w:color="auto" w:fill="auto"/>
            <w:noWrap/>
            <w:vAlign w:val="bottom"/>
          </w:tcPr>
          <w:p w14:paraId="7CA8E332" w14:textId="5892648B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620E46E" w14:textId="0328087C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66E8461F" w14:textId="31DA244F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77D6FE55" w14:textId="18AFCB70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80" w:type="pct"/>
            <w:vAlign w:val="bottom"/>
          </w:tcPr>
          <w:p w14:paraId="0DE7F260" w14:textId="4B49A08C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312" w:type="pct"/>
            <w:vAlign w:val="bottom"/>
          </w:tcPr>
          <w:p w14:paraId="164A0B25" w14:textId="53751D33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30" w:type="pct"/>
            <w:vAlign w:val="bottom"/>
          </w:tcPr>
          <w:p w14:paraId="319A3BBF" w14:textId="1B61410C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81" w:type="pct"/>
            <w:gridSpan w:val="2"/>
            <w:vAlign w:val="bottom"/>
          </w:tcPr>
          <w:p w14:paraId="04F2D5CC" w14:textId="66445A21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</w:tbl>
    <w:p w14:paraId="62DDCE72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45E552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984BBC" w:rsidRPr="00BF2954" w:rsidSect="00DE63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7B68EE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757343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D3B479" w14:textId="1D3991AF" w:rsidR="00984BBC" w:rsidRPr="00BF2954" w:rsidRDefault="009C1E42" w:rsidP="00984BB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4 Table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EC0A7F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: 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eighted mean preferences – “</w:t>
      </w:r>
      <w:r w:rsidR="00DF4865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accinate once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” latent class group</w:t>
      </w:r>
    </w:p>
    <w:p w14:paraId="4FBF4559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3"/>
        <w:gridCol w:w="790"/>
        <w:gridCol w:w="896"/>
        <w:gridCol w:w="930"/>
        <w:gridCol w:w="878"/>
        <w:gridCol w:w="606"/>
        <w:gridCol w:w="1181"/>
        <w:gridCol w:w="1168"/>
        <w:gridCol w:w="1168"/>
      </w:tblGrid>
      <w:tr w:rsidR="008A73C6" w:rsidRPr="00BF2954" w14:paraId="16D39EFE" w14:textId="77777777" w:rsidTr="00CD5FFA">
        <w:trPr>
          <w:trHeight w:val="300"/>
        </w:trPr>
        <w:tc>
          <w:tcPr>
            <w:tcW w:w="2059" w:type="pct"/>
            <w:vMerge w:val="restart"/>
            <w:shd w:val="clear" w:color="auto" w:fill="auto"/>
            <w:noWrap/>
            <w:vAlign w:val="center"/>
          </w:tcPr>
          <w:p w14:paraId="77D4346E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349" w:type="pct"/>
            <w:gridSpan w:val="4"/>
            <w:shd w:val="clear" w:color="auto" w:fill="auto"/>
            <w:noWrap/>
            <w:vAlign w:val="center"/>
          </w:tcPr>
          <w:p w14:paraId="22EC5CA5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592" w:type="pct"/>
            <w:gridSpan w:val="4"/>
            <w:vAlign w:val="center"/>
          </w:tcPr>
          <w:p w14:paraId="60AAE302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8A73C6" w:rsidRPr="00BF2954" w14:paraId="3C8800CC" w14:textId="77777777" w:rsidTr="00CD5FFA">
        <w:trPr>
          <w:trHeight w:val="300"/>
        </w:trPr>
        <w:tc>
          <w:tcPr>
            <w:tcW w:w="2059" w:type="pct"/>
            <w:vMerge/>
            <w:shd w:val="clear" w:color="auto" w:fill="auto"/>
            <w:noWrap/>
            <w:vAlign w:val="center"/>
            <w:hideMark/>
          </w:tcPr>
          <w:p w14:paraId="4F8732E4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0B82CA6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4958B4A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80D4516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30204777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34" w:type="pct"/>
            <w:vAlign w:val="center"/>
          </w:tcPr>
          <w:p w14:paraId="61627E6A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56" w:type="pct"/>
            <w:vAlign w:val="center"/>
          </w:tcPr>
          <w:p w14:paraId="1A988EB6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451" w:type="pct"/>
            <w:vAlign w:val="center"/>
          </w:tcPr>
          <w:p w14:paraId="69A7ACAA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51" w:type="pct"/>
            <w:vAlign w:val="center"/>
          </w:tcPr>
          <w:p w14:paraId="6097D9B6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A73C6" w:rsidRPr="00BF2954" w14:paraId="0786B999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4893583E" w14:textId="77777777" w:rsidR="001E4D35" w:rsidRPr="00BF2954" w:rsidRDefault="001E4D35" w:rsidP="001E4D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57AD1CF6" w14:textId="6834F354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73CEC6D" w14:textId="75A06E4A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4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746CA04" w14:textId="624A6F0D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1C0F30A" w14:textId="154830CE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34" w:type="pct"/>
            <w:vAlign w:val="bottom"/>
          </w:tcPr>
          <w:p w14:paraId="02389C94" w14:textId="00942C43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Align w:val="bottom"/>
          </w:tcPr>
          <w:p w14:paraId="50DB9A5A" w14:textId="7EC90365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14:paraId="13BD5E92" w14:textId="7137A530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1" w:type="pct"/>
            <w:vAlign w:val="bottom"/>
          </w:tcPr>
          <w:p w14:paraId="62E1B26C" w14:textId="02256F9E" w:rsidR="001E4D35" w:rsidRPr="00BF2954" w:rsidRDefault="001E4D35" w:rsidP="001E4D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73C6" w:rsidRPr="00BF2954" w14:paraId="1039DD89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568AC652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24E72A48" w14:textId="4223EF5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34DD49C" w14:textId="0350CCD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BE2574F" w14:textId="053564B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653C6E74" w14:textId="0C2F636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234" w:type="pct"/>
            <w:vAlign w:val="bottom"/>
          </w:tcPr>
          <w:p w14:paraId="5A66429D" w14:textId="7A8EC4C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456" w:type="pct"/>
            <w:vAlign w:val="bottom"/>
          </w:tcPr>
          <w:p w14:paraId="20165F26" w14:textId="091D1AC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451" w:type="pct"/>
            <w:vAlign w:val="bottom"/>
          </w:tcPr>
          <w:p w14:paraId="154CEDAE" w14:textId="30B101F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451" w:type="pct"/>
            <w:vAlign w:val="bottom"/>
          </w:tcPr>
          <w:p w14:paraId="4346DA84" w14:textId="27AE97B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0</w:t>
            </w:r>
          </w:p>
        </w:tc>
      </w:tr>
      <w:tr w:rsidR="008A73C6" w:rsidRPr="00BF2954" w14:paraId="2E000CE7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16F4939C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FCF7C0C" w14:textId="7F038A8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5D6B0ED" w14:textId="1F355F3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84E4265" w14:textId="560923F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1D5615C7" w14:textId="7909D0C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234" w:type="pct"/>
            <w:vAlign w:val="bottom"/>
          </w:tcPr>
          <w:p w14:paraId="0A8E3B27" w14:textId="0F1A2A9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456" w:type="pct"/>
            <w:vAlign w:val="bottom"/>
          </w:tcPr>
          <w:p w14:paraId="0D800211" w14:textId="2830422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451" w:type="pct"/>
            <w:vAlign w:val="bottom"/>
          </w:tcPr>
          <w:p w14:paraId="02DBF0D0" w14:textId="7A8F765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451" w:type="pct"/>
            <w:vAlign w:val="bottom"/>
          </w:tcPr>
          <w:p w14:paraId="4AB21C9A" w14:textId="59353D8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8A73C6" w:rsidRPr="00BF2954" w14:paraId="69DC7C10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52FBB2F0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1D0C83CC" w14:textId="2E03EEA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428DE16" w14:textId="5B2F443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EDCB594" w14:textId="792C672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642EC275" w14:textId="7793FC7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234" w:type="pct"/>
            <w:vAlign w:val="bottom"/>
          </w:tcPr>
          <w:p w14:paraId="70E6FE95" w14:textId="445E2CE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456" w:type="pct"/>
            <w:vAlign w:val="bottom"/>
          </w:tcPr>
          <w:p w14:paraId="68C19289" w14:textId="23084A2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451" w:type="pct"/>
            <w:vAlign w:val="bottom"/>
          </w:tcPr>
          <w:p w14:paraId="651F8E13" w14:textId="5FDCEEF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451" w:type="pct"/>
            <w:vAlign w:val="bottom"/>
          </w:tcPr>
          <w:p w14:paraId="069A55DC" w14:textId="36B5F93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44A4E3C5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4A9052EB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1DC9EACC" w14:textId="0A940DA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6415D63" w14:textId="5233FCA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4A89187" w14:textId="6D48F10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01E3DDD6" w14:textId="1EA579E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34" w:type="pct"/>
            <w:vAlign w:val="bottom"/>
          </w:tcPr>
          <w:p w14:paraId="1DC1FC8A" w14:textId="2D7B665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456" w:type="pct"/>
            <w:vAlign w:val="bottom"/>
          </w:tcPr>
          <w:p w14:paraId="3601EA8A" w14:textId="2AB7EF3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451" w:type="pct"/>
            <w:vAlign w:val="bottom"/>
          </w:tcPr>
          <w:p w14:paraId="028F87A7" w14:textId="2A59818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451" w:type="pct"/>
            <w:vAlign w:val="bottom"/>
          </w:tcPr>
          <w:p w14:paraId="5753CB23" w14:textId="7D19C4C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71736007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04C2D62F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419F85D7" w14:textId="65FFCB7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FDE6EDC" w14:textId="170D2F8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5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34FBB06" w14:textId="4C70279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14C6AB80" w14:textId="4CC5E54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34" w:type="pct"/>
            <w:vAlign w:val="bottom"/>
          </w:tcPr>
          <w:p w14:paraId="24AE0A92" w14:textId="2F05414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456" w:type="pct"/>
            <w:vAlign w:val="bottom"/>
          </w:tcPr>
          <w:p w14:paraId="43D837F0" w14:textId="1B74CE4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451" w:type="pct"/>
            <w:vAlign w:val="bottom"/>
          </w:tcPr>
          <w:p w14:paraId="58E6D52B" w14:textId="0BB152D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451" w:type="pct"/>
            <w:vAlign w:val="bottom"/>
          </w:tcPr>
          <w:p w14:paraId="2A8CAA70" w14:textId="5A36A94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8A73C6" w:rsidRPr="00BF2954" w14:paraId="70ED1EB9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7237E879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65DE5494" w14:textId="178E364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D5F9DE4" w14:textId="32D0C96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838EB6C" w14:textId="2F0940A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3AAC85E5" w14:textId="0695087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34" w:type="pct"/>
            <w:vAlign w:val="bottom"/>
          </w:tcPr>
          <w:p w14:paraId="07997F2E" w14:textId="6153FE8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456" w:type="pct"/>
            <w:vAlign w:val="bottom"/>
          </w:tcPr>
          <w:p w14:paraId="26B0CB26" w14:textId="6F6168A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451" w:type="pct"/>
            <w:vAlign w:val="bottom"/>
          </w:tcPr>
          <w:p w14:paraId="676E3690" w14:textId="1674E11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451" w:type="pct"/>
            <w:vAlign w:val="bottom"/>
          </w:tcPr>
          <w:p w14:paraId="0A301047" w14:textId="313335B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2FF8CF1B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53C0A27B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20262B84" w14:textId="579775D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36030D4" w14:textId="1047BE3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C3E38F7" w14:textId="1C2BFEA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0A1C30A1" w14:textId="20A924E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234" w:type="pct"/>
            <w:vAlign w:val="bottom"/>
          </w:tcPr>
          <w:p w14:paraId="76823C3E" w14:textId="643670E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456" w:type="pct"/>
            <w:vAlign w:val="bottom"/>
          </w:tcPr>
          <w:p w14:paraId="7D4E19B8" w14:textId="6D48195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451" w:type="pct"/>
            <w:vAlign w:val="bottom"/>
          </w:tcPr>
          <w:p w14:paraId="383DAA25" w14:textId="64545BE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451" w:type="pct"/>
            <w:vAlign w:val="bottom"/>
          </w:tcPr>
          <w:p w14:paraId="30B5227C" w14:textId="1078C06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02978A45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772E1366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DAB3308" w14:textId="6BF12F6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BD180DC" w14:textId="1F5FD79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5F4978A6" w14:textId="6BEFC41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0A6548B" w14:textId="41A88B1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8</w:t>
            </w:r>
          </w:p>
        </w:tc>
        <w:tc>
          <w:tcPr>
            <w:tcW w:w="234" w:type="pct"/>
            <w:vAlign w:val="bottom"/>
          </w:tcPr>
          <w:p w14:paraId="280622FA" w14:textId="17B1B8E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456" w:type="pct"/>
            <w:vAlign w:val="bottom"/>
          </w:tcPr>
          <w:p w14:paraId="0E78996E" w14:textId="05DC726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451" w:type="pct"/>
            <w:vAlign w:val="bottom"/>
          </w:tcPr>
          <w:p w14:paraId="43A2C4D0" w14:textId="62D93E5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451" w:type="pct"/>
            <w:vAlign w:val="bottom"/>
          </w:tcPr>
          <w:p w14:paraId="56652DB6" w14:textId="7F2CA63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27F0B8AB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0AA022CE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C63F2FC" w14:textId="7DD9D48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16D7637" w14:textId="07E7CFC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8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F5D143E" w14:textId="1AA6B93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7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70DE5674" w14:textId="3DA8164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34" w:type="pct"/>
            <w:vAlign w:val="bottom"/>
          </w:tcPr>
          <w:p w14:paraId="1CA7885E" w14:textId="664DE93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456" w:type="pct"/>
            <w:vAlign w:val="bottom"/>
          </w:tcPr>
          <w:p w14:paraId="62274B19" w14:textId="32900CD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451" w:type="pct"/>
            <w:vAlign w:val="bottom"/>
          </w:tcPr>
          <w:p w14:paraId="1878ECD4" w14:textId="191FFCF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451" w:type="pct"/>
            <w:vAlign w:val="bottom"/>
          </w:tcPr>
          <w:p w14:paraId="72224652" w14:textId="63336DB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5</w:t>
            </w:r>
          </w:p>
        </w:tc>
      </w:tr>
      <w:tr w:rsidR="008A73C6" w:rsidRPr="00BF2954" w14:paraId="5CE966F6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58E93BC8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06A74253" w14:textId="69537C2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9A81562" w14:textId="2561324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0494963" w14:textId="7A58FD3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36912D50" w14:textId="1D7095C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234" w:type="pct"/>
            <w:vAlign w:val="bottom"/>
          </w:tcPr>
          <w:p w14:paraId="7A842170" w14:textId="1C07575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456" w:type="pct"/>
            <w:vAlign w:val="bottom"/>
          </w:tcPr>
          <w:p w14:paraId="3A03BB8D" w14:textId="4529CEF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451" w:type="pct"/>
            <w:vAlign w:val="bottom"/>
          </w:tcPr>
          <w:p w14:paraId="3C3EDF6C" w14:textId="5CD7ED1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451" w:type="pct"/>
            <w:vAlign w:val="bottom"/>
          </w:tcPr>
          <w:p w14:paraId="530E0BD9" w14:textId="765556B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A73C6" w:rsidRPr="00BF2954" w14:paraId="1AAAEEDB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011FD120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3CA65F5D" w14:textId="456F4B8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5A5491A" w14:textId="696073F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0F25957" w14:textId="4AB6AE2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C5A31DA" w14:textId="13DA475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4" w:type="pct"/>
            <w:vAlign w:val="bottom"/>
          </w:tcPr>
          <w:p w14:paraId="1B374A78" w14:textId="7CEF3F0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456" w:type="pct"/>
            <w:vAlign w:val="bottom"/>
          </w:tcPr>
          <w:p w14:paraId="3330A201" w14:textId="27123C4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451" w:type="pct"/>
            <w:vAlign w:val="bottom"/>
          </w:tcPr>
          <w:p w14:paraId="6BC3D3FB" w14:textId="0386467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451" w:type="pct"/>
            <w:vAlign w:val="bottom"/>
          </w:tcPr>
          <w:p w14:paraId="52A8394C" w14:textId="7AB15C4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8A73C6" w:rsidRPr="00BF2954" w14:paraId="7FC522DC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2A99FDA9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70A4F56A" w14:textId="1EF3844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367C61E" w14:textId="26D5F06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F2821E0" w14:textId="26D2B0D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01A851F7" w14:textId="1A4BDFE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234" w:type="pct"/>
            <w:vAlign w:val="bottom"/>
          </w:tcPr>
          <w:p w14:paraId="315D1E10" w14:textId="6538B58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456" w:type="pct"/>
            <w:vAlign w:val="bottom"/>
          </w:tcPr>
          <w:p w14:paraId="5C572188" w14:textId="5EFF666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451" w:type="pct"/>
            <w:vAlign w:val="bottom"/>
          </w:tcPr>
          <w:p w14:paraId="15AE3BF5" w14:textId="0D7D4A3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451" w:type="pct"/>
            <w:vAlign w:val="bottom"/>
          </w:tcPr>
          <w:p w14:paraId="583EE431" w14:textId="466D686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8A73C6" w:rsidRPr="00BF2954" w14:paraId="1666DF80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48D743D0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05516001" w14:textId="0A8A83B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DDCA6E2" w14:textId="6463F77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4FAFF7F" w14:textId="74A6A2E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1C288B59" w14:textId="6D50F9C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34" w:type="pct"/>
            <w:vAlign w:val="bottom"/>
          </w:tcPr>
          <w:p w14:paraId="5A769180" w14:textId="5CB79A5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456" w:type="pct"/>
            <w:vAlign w:val="bottom"/>
          </w:tcPr>
          <w:p w14:paraId="11B8AFDF" w14:textId="08B8579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451" w:type="pct"/>
            <w:vAlign w:val="bottom"/>
          </w:tcPr>
          <w:p w14:paraId="753FC5B7" w14:textId="2B6ADE7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451" w:type="pct"/>
            <w:vAlign w:val="bottom"/>
          </w:tcPr>
          <w:p w14:paraId="2A90F72A" w14:textId="4DF5EAC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8A73C6" w:rsidRPr="00BF2954" w14:paraId="0FDC20E9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  <w:hideMark/>
          </w:tcPr>
          <w:p w14:paraId="0398F1CB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1D80A661" w14:textId="0C1381B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B7BA277" w14:textId="06690B3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1149729" w14:textId="4041FCB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0DF7B0FA" w14:textId="3EFA376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34" w:type="pct"/>
            <w:vAlign w:val="bottom"/>
          </w:tcPr>
          <w:p w14:paraId="724D1952" w14:textId="1F4ECEF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456" w:type="pct"/>
            <w:vAlign w:val="bottom"/>
          </w:tcPr>
          <w:p w14:paraId="12D15478" w14:textId="75A8644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451" w:type="pct"/>
            <w:vAlign w:val="bottom"/>
          </w:tcPr>
          <w:p w14:paraId="03A22A3B" w14:textId="51C9E4D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451" w:type="pct"/>
            <w:vAlign w:val="bottom"/>
          </w:tcPr>
          <w:p w14:paraId="7F3ADA78" w14:textId="7D63CE0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6ADEC02C" w14:textId="77777777" w:rsidTr="00CD5FFA">
        <w:trPr>
          <w:trHeight w:val="300"/>
        </w:trPr>
        <w:tc>
          <w:tcPr>
            <w:tcW w:w="2059" w:type="pct"/>
            <w:shd w:val="clear" w:color="auto" w:fill="auto"/>
            <w:noWrap/>
            <w:vAlign w:val="bottom"/>
          </w:tcPr>
          <w:p w14:paraId="4A260068" w14:textId="78F0CECC" w:rsidR="00986B0F" w:rsidRPr="00BF2954" w:rsidRDefault="00986B0F" w:rsidP="00986B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14:paraId="2EEA711F" w14:textId="202CA4D8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30275D8" w14:textId="6BBCA2F2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9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06FD987" w14:textId="3EC40BC2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1DF8E5D7" w14:textId="0203F669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34" w:type="pct"/>
            <w:vAlign w:val="bottom"/>
          </w:tcPr>
          <w:p w14:paraId="70961BC1" w14:textId="080F12E6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456" w:type="pct"/>
            <w:vAlign w:val="bottom"/>
          </w:tcPr>
          <w:p w14:paraId="49B3B339" w14:textId="5CF9CDDA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451" w:type="pct"/>
            <w:vAlign w:val="bottom"/>
          </w:tcPr>
          <w:p w14:paraId="0DEF7225" w14:textId="20C6F7C8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451" w:type="pct"/>
            <w:vAlign w:val="bottom"/>
          </w:tcPr>
          <w:p w14:paraId="35FAA027" w14:textId="3B98B366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</w:tbl>
    <w:p w14:paraId="0AE7531B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984BBC" w:rsidRPr="00BF2954" w:rsidSect="00DE63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6BD8B8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66079A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680E54" w14:textId="60C614B6" w:rsidR="00984BBC" w:rsidRPr="00BF2954" w:rsidRDefault="009C1E42" w:rsidP="00984BB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4 Table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EC0A7F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: 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eighted mean preferences – “</w:t>
      </w:r>
      <w:r w:rsidR="00DE626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vaccination </w:t>
      </w:r>
      <w:r w:rsidR="00DF4865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rvice</w:t>
      </w:r>
      <w:r w:rsidR="00DE626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eatures</w:t>
      </w:r>
      <w:r w:rsidR="00DF4865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”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atent class group</w:t>
      </w:r>
    </w:p>
    <w:p w14:paraId="1FC097C9" w14:textId="77777777" w:rsidR="00B8406D" w:rsidRPr="00BF2954" w:rsidRDefault="00B8406D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2"/>
        <w:gridCol w:w="791"/>
        <w:gridCol w:w="896"/>
        <w:gridCol w:w="930"/>
        <w:gridCol w:w="987"/>
        <w:gridCol w:w="692"/>
        <w:gridCol w:w="1097"/>
        <w:gridCol w:w="1167"/>
        <w:gridCol w:w="1141"/>
        <w:gridCol w:w="26"/>
      </w:tblGrid>
      <w:tr w:rsidR="008A73C6" w:rsidRPr="00BF2954" w14:paraId="6891A583" w14:textId="77777777" w:rsidTr="00986B0F">
        <w:trPr>
          <w:gridAfter w:val="1"/>
          <w:wAfter w:w="10" w:type="pct"/>
          <w:trHeight w:val="300"/>
        </w:trPr>
        <w:tc>
          <w:tcPr>
            <w:tcW w:w="2041" w:type="pct"/>
            <w:vMerge w:val="restart"/>
            <w:shd w:val="clear" w:color="auto" w:fill="auto"/>
            <w:noWrap/>
            <w:vAlign w:val="center"/>
          </w:tcPr>
          <w:p w14:paraId="0EFA6996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380" w:type="pct"/>
            <w:gridSpan w:val="4"/>
            <w:shd w:val="clear" w:color="auto" w:fill="auto"/>
            <w:noWrap/>
            <w:vAlign w:val="center"/>
          </w:tcPr>
          <w:p w14:paraId="37B15464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569" w:type="pct"/>
            <w:gridSpan w:val="4"/>
            <w:vAlign w:val="center"/>
          </w:tcPr>
          <w:p w14:paraId="28FF634F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8A73C6" w:rsidRPr="00BF2954" w14:paraId="7FEE9D58" w14:textId="77777777" w:rsidTr="00986B0F">
        <w:trPr>
          <w:trHeight w:val="300"/>
        </w:trPr>
        <w:tc>
          <w:tcPr>
            <w:tcW w:w="2041" w:type="pct"/>
            <w:vMerge/>
            <w:shd w:val="clear" w:color="auto" w:fill="auto"/>
            <w:noWrap/>
            <w:vAlign w:val="center"/>
            <w:hideMark/>
          </w:tcPr>
          <w:p w14:paraId="36878E4C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96ACF2E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19ADBD2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CEFE567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A405949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65" w:type="pct"/>
            <w:vAlign w:val="center"/>
          </w:tcPr>
          <w:p w14:paraId="41AE408D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20" w:type="pct"/>
            <w:vAlign w:val="center"/>
          </w:tcPr>
          <w:p w14:paraId="54EF44CD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447" w:type="pct"/>
            <w:vAlign w:val="center"/>
          </w:tcPr>
          <w:p w14:paraId="7A2F55AB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48" w:type="pct"/>
            <w:gridSpan w:val="2"/>
            <w:vAlign w:val="center"/>
          </w:tcPr>
          <w:p w14:paraId="04F6823A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A73C6" w:rsidRPr="00BF2954" w14:paraId="1811AD2F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017349B" w14:textId="77777777" w:rsidR="00887663" w:rsidRPr="00BF2954" w:rsidRDefault="00887663" w:rsidP="0088766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1549C6B3" w14:textId="5723975C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A5870D5" w14:textId="464AF502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7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DED7E87" w14:textId="33041179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2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5B1BDEED" w14:textId="4AA10079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65" w:type="pct"/>
            <w:vAlign w:val="bottom"/>
          </w:tcPr>
          <w:p w14:paraId="57441ACA" w14:textId="4D6DE064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0" w:type="pct"/>
            <w:vAlign w:val="bottom"/>
          </w:tcPr>
          <w:p w14:paraId="6AC4986A" w14:textId="77AD4646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  <w:vAlign w:val="bottom"/>
          </w:tcPr>
          <w:p w14:paraId="1317FCF7" w14:textId="1FDCE0EA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gridSpan w:val="2"/>
            <w:vAlign w:val="bottom"/>
          </w:tcPr>
          <w:p w14:paraId="1A505D22" w14:textId="29C258FE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73C6" w:rsidRPr="00BF2954" w14:paraId="3053AA60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792D90A7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41359CA" w14:textId="051A472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56895CA" w14:textId="08E8B8D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8474671" w14:textId="3849667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516631A5" w14:textId="5FF2943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7</w:t>
            </w:r>
          </w:p>
        </w:tc>
        <w:tc>
          <w:tcPr>
            <w:tcW w:w="265" w:type="pct"/>
            <w:vAlign w:val="bottom"/>
          </w:tcPr>
          <w:p w14:paraId="588B638D" w14:textId="51EDA72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7</w:t>
            </w:r>
          </w:p>
        </w:tc>
        <w:tc>
          <w:tcPr>
            <w:tcW w:w="420" w:type="pct"/>
            <w:vAlign w:val="bottom"/>
          </w:tcPr>
          <w:p w14:paraId="7677058A" w14:textId="113C371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5</w:t>
            </w:r>
          </w:p>
        </w:tc>
        <w:tc>
          <w:tcPr>
            <w:tcW w:w="447" w:type="pct"/>
            <w:vAlign w:val="bottom"/>
          </w:tcPr>
          <w:p w14:paraId="4F1C7FDC" w14:textId="39D79FB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448" w:type="pct"/>
            <w:gridSpan w:val="2"/>
            <w:vAlign w:val="bottom"/>
          </w:tcPr>
          <w:p w14:paraId="1361F729" w14:textId="4C94897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8A73C6" w:rsidRPr="00BF2954" w14:paraId="00962C81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14BBED7C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89261E7" w14:textId="72D909D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2C282B4" w14:textId="2355129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B1D1E8A" w14:textId="5464AB7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7296462" w14:textId="215AC5C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265" w:type="pct"/>
            <w:vAlign w:val="bottom"/>
          </w:tcPr>
          <w:p w14:paraId="29FCCBAF" w14:textId="270D53F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420" w:type="pct"/>
            <w:vAlign w:val="bottom"/>
          </w:tcPr>
          <w:p w14:paraId="621EC85F" w14:textId="28A0E9C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447" w:type="pct"/>
            <w:vAlign w:val="bottom"/>
          </w:tcPr>
          <w:p w14:paraId="51F9CF82" w14:textId="79179F3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448" w:type="pct"/>
            <w:gridSpan w:val="2"/>
            <w:vAlign w:val="bottom"/>
          </w:tcPr>
          <w:p w14:paraId="779A96C0" w14:textId="25E6CE9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5B061BCA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1C3601F2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5EF5536A" w14:textId="5AB9472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48DFF30" w14:textId="4A51F39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6837EFF" w14:textId="0E00CAD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DABDD13" w14:textId="0982CE8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265" w:type="pct"/>
            <w:vAlign w:val="bottom"/>
          </w:tcPr>
          <w:p w14:paraId="154CCC9D" w14:textId="0482F17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420" w:type="pct"/>
            <w:vAlign w:val="bottom"/>
          </w:tcPr>
          <w:p w14:paraId="3E526B0B" w14:textId="2BEB1D1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447" w:type="pct"/>
            <w:vAlign w:val="bottom"/>
          </w:tcPr>
          <w:p w14:paraId="7AE14DD3" w14:textId="206CFFF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448" w:type="pct"/>
            <w:gridSpan w:val="2"/>
            <w:vAlign w:val="bottom"/>
          </w:tcPr>
          <w:p w14:paraId="307386C6" w14:textId="204A4CE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8A73C6" w:rsidRPr="00BF2954" w14:paraId="7E5E5751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146507A0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2E2468B" w14:textId="6E41549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DB8E590" w14:textId="5F5D0AB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94B9F73" w14:textId="2868A7C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9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5310353" w14:textId="6F6F335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65" w:type="pct"/>
            <w:vAlign w:val="bottom"/>
          </w:tcPr>
          <w:p w14:paraId="24596D6E" w14:textId="0255726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420" w:type="pct"/>
            <w:vAlign w:val="bottom"/>
          </w:tcPr>
          <w:p w14:paraId="15C7EC7B" w14:textId="1969423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9</w:t>
            </w:r>
          </w:p>
        </w:tc>
        <w:tc>
          <w:tcPr>
            <w:tcW w:w="447" w:type="pct"/>
            <w:vAlign w:val="bottom"/>
          </w:tcPr>
          <w:p w14:paraId="31C7E428" w14:textId="0E0E371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448" w:type="pct"/>
            <w:gridSpan w:val="2"/>
            <w:vAlign w:val="bottom"/>
          </w:tcPr>
          <w:p w14:paraId="5C889238" w14:textId="77CAD38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4</w:t>
            </w:r>
          </w:p>
        </w:tc>
      </w:tr>
      <w:tr w:rsidR="008A73C6" w:rsidRPr="00BF2954" w14:paraId="16AAED67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448AAA0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2C67AB0" w14:textId="782BE17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35DA57A" w14:textId="4F6A526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AA216C1" w14:textId="1FA7646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7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74FD75C" w14:textId="1784D4E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65" w:type="pct"/>
            <w:vAlign w:val="bottom"/>
          </w:tcPr>
          <w:p w14:paraId="0D05B7F8" w14:textId="49C763B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420" w:type="pct"/>
            <w:vAlign w:val="bottom"/>
          </w:tcPr>
          <w:p w14:paraId="2F6F6CE0" w14:textId="1E92605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447" w:type="pct"/>
            <w:vAlign w:val="bottom"/>
          </w:tcPr>
          <w:p w14:paraId="60B0A7A9" w14:textId="61CFE2F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448" w:type="pct"/>
            <w:gridSpan w:val="2"/>
            <w:vAlign w:val="bottom"/>
          </w:tcPr>
          <w:p w14:paraId="741CF9E0" w14:textId="2867CF8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62C5440C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366258F7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5FBDFAF" w14:textId="3920275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AC12240" w14:textId="62CC56C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E4BDDD2" w14:textId="4A043A3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0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F89A2B1" w14:textId="01A5D25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65" w:type="pct"/>
            <w:vAlign w:val="bottom"/>
          </w:tcPr>
          <w:p w14:paraId="5E336599" w14:textId="49A8B66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420" w:type="pct"/>
            <w:vAlign w:val="bottom"/>
          </w:tcPr>
          <w:p w14:paraId="74CD7DD0" w14:textId="7513EF8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447" w:type="pct"/>
            <w:vAlign w:val="bottom"/>
          </w:tcPr>
          <w:p w14:paraId="0A608F99" w14:textId="7918F2A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448" w:type="pct"/>
            <w:gridSpan w:val="2"/>
            <w:vAlign w:val="bottom"/>
          </w:tcPr>
          <w:p w14:paraId="35719DF3" w14:textId="2EE2562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8A73C6" w:rsidRPr="00BF2954" w14:paraId="1ABF50D6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44D07938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CC732A9" w14:textId="0D03583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0EF44A7" w14:textId="0F1F3B1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6298A8C" w14:textId="6A93D9D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2B4C21A" w14:textId="6797412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8</w:t>
            </w:r>
          </w:p>
        </w:tc>
        <w:tc>
          <w:tcPr>
            <w:tcW w:w="265" w:type="pct"/>
            <w:vAlign w:val="bottom"/>
          </w:tcPr>
          <w:p w14:paraId="6B871D7C" w14:textId="2777818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420" w:type="pct"/>
            <w:vAlign w:val="bottom"/>
          </w:tcPr>
          <w:p w14:paraId="3983072D" w14:textId="3777F39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447" w:type="pct"/>
            <w:vAlign w:val="bottom"/>
          </w:tcPr>
          <w:p w14:paraId="72B70DC1" w14:textId="4A9DFB7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448" w:type="pct"/>
            <w:gridSpan w:val="2"/>
            <w:vAlign w:val="bottom"/>
          </w:tcPr>
          <w:p w14:paraId="73979F18" w14:textId="1773024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A73C6" w:rsidRPr="00BF2954" w14:paraId="3BAD5A46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388CD19F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D529D3A" w14:textId="1436C22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5667317" w14:textId="6916724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65A1BF6" w14:textId="0169A2C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9EF87B5" w14:textId="619CF5D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265" w:type="pct"/>
            <w:vAlign w:val="bottom"/>
          </w:tcPr>
          <w:p w14:paraId="3535EE57" w14:textId="20C50FC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420" w:type="pct"/>
            <w:vAlign w:val="bottom"/>
          </w:tcPr>
          <w:p w14:paraId="7105534C" w14:textId="553A2FB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9</w:t>
            </w:r>
          </w:p>
        </w:tc>
        <w:tc>
          <w:tcPr>
            <w:tcW w:w="447" w:type="pct"/>
            <w:vAlign w:val="bottom"/>
          </w:tcPr>
          <w:p w14:paraId="745986B0" w14:textId="62979AE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448" w:type="pct"/>
            <w:gridSpan w:val="2"/>
            <w:vAlign w:val="bottom"/>
          </w:tcPr>
          <w:p w14:paraId="29910659" w14:textId="74C0A9C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A73C6" w:rsidRPr="00BF2954" w14:paraId="173ADD79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46D1663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800771B" w14:textId="2D369F9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4E627EA" w14:textId="0FFC117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C96256F" w14:textId="3F53485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726DCAD" w14:textId="2A5500C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265" w:type="pct"/>
            <w:vAlign w:val="bottom"/>
          </w:tcPr>
          <w:p w14:paraId="58ECD261" w14:textId="4E8B9271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420" w:type="pct"/>
            <w:vAlign w:val="bottom"/>
          </w:tcPr>
          <w:p w14:paraId="104FC4E8" w14:textId="06CDD27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447" w:type="pct"/>
            <w:vAlign w:val="bottom"/>
          </w:tcPr>
          <w:p w14:paraId="5F41C0CF" w14:textId="6D85097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448" w:type="pct"/>
            <w:gridSpan w:val="2"/>
            <w:vAlign w:val="bottom"/>
          </w:tcPr>
          <w:p w14:paraId="788EBECE" w14:textId="089A24B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3F993545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484F2F84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0DEBC83" w14:textId="32CA920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BF2B41A" w14:textId="0B5151D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8F3FA00" w14:textId="0EF0F18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52CAA073" w14:textId="5BF4AC9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265" w:type="pct"/>
            <w:vAlign w:val="bottom"/>
          </w:tcPr>
          <w:p w14:paraId="427A3C6F" w14:textId="74615CF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420" w:type="pct"/>
            <w:vAlign w:val="bottom"/>
          </w:tcPr>
          <w:p w14:paraId="666D544D" w14:textId="51E82A6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447" w:type="pct"/>
            <w:vAlign w:val="bottom"/>
          </w:tcPr>
          <w:p w14:paraId="0B47EFFB" w14:textId="5CFB76C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448" w:type="pct"/>
            <w:gridSpan w:val="2"/>
            <w:vAlign w:val="bottom"/>
          </w:tcPr>
          <w:p w14:paraId="61CE3A23" w14:textId="1246211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8A73C6" w:rsidRPr="00BF2954" w14:paraId="7CEE011C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739D68C3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8C8F2BA" w14:textId="6D0E825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014CD5E" w14:textId="09DE2A4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9177C78" w14:textId="093C6092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50EE1F6" w14:textId="0CF551D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65" w:type="pct"/>
            <w:vAlign w:val="bottom"/>
          </w:tcPr>
          <w:p w14:paraId="46FF5017" w14:textId="39000C6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420" w:type="pct"/>
            <w:vAlign w:val="bottom"/>
          </w:tcPr>
          <w:p w14:paraId="4BB06543" w14:textId="6890DEA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447" w:type="pct"/>
            <w:vAlign w:val="bottom"/>
          </w:tcPr>
          <w:p w14:paraId="49298C30" w14:textId="7956D48A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448" w:type="pct"/>
            <w:gridSpan w:val="2"/>
            <w:vAlign w:val="bottom"/>
          </w:tcPr>
          <w:p w14:paraId="59F3E6E7" w14:textId="03642D33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A73C6" w:rsidRPr="00BF2954" w14:paraId="27C78F4E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51AD7D2A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7A7A6FA" w14:textId="7BBB047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5BD7BD1" w14:textId="6BB3DBF8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143E735" w14:textId="2AD29D2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5098D67" w14:textId="2520805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265" w:type="pct"/>
            <w:vAlign w:val="bottom"/>
          </w:tcPr>
          <w:p w14:paraId="0A82AE9E" w14:textId="29F0D30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420" w:type="pct"/>
            <w:vAlign w:val="bottom"/>
          </w:tcPr>
          <w:p w14:paraId="5271A329" w14:textId="547A04CE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447" w:type="pct"/>
            <w:vAlign w:val="bottom"/>
          </w:tcPr>
          <w:p w14:paraId="6C8D4BD6" w14:textId="5B5EE2E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448" w:type="pct"/>
            <w:gridSpan w:val="2"/>
            <w:vAlign w:val="bottom"/>
          </w:tcPr>
          <w:p w14:paraId="03A338D2" w14:textId="11BEE5CD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8A73C6" w:rsidRPr="00BF2954" w14:paraId="7CCEED2B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2DD173F6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575A68ED" w14:textId="69AD299C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2782DA8" w14:textId="434D0627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77C4C8B" w14:textId="6653BC96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691210D" w14:textId="25BA8E7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65" w:type="pct"/>
            <w:vAlign w:val="bottom"/>
          </w:tcPr>
          <w:p w14:paraId="58ADBE2C" w14:textId="283E603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420" w:type="pct"/>
            <w:vAlign w:val="bottom"/>
          </w:tcPr>
          <w:p w14:paraId="1C657EA5" w14:textId="0725529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447" w:type="pct"/>
            <w:vAlign w:val="bottom"/>
          </w:tcPr>
          <w:p w14:paraId="7CB83F8D" w14:textId="1B58D21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448" w:type="pct"/>
            <w:gridSpan w:val="2"/>
            <w:vAlign w:val="bottom"/>
          </w:tcPr>
          <w:p w14:paraId="436B0C98" w14:textId="3DAEB9EF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8A73C6" w:rsidRPr="00BF2954" w14:paraId="3203E998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296D958A" w14:textId="77777777" w:rsidR="00986B0F" w:rsidRPr="00BF2954" w:rsidRDefault="00986B0F" w:rsidP="00986B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C0E9FFA" w14:textId="62BD778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81C39A7" w14:textId="2BC3ABF5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DDC6AA6" w14:textId="3EEA5D9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4BF437DF" w14:textId="7BB2E389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65" w:type="pct"/>
            <w:vAlign w:val="bottom"/>
          </w:tcPr>
          <w:p w14:paraId="7310507B" w14:textId="2AC2B83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420" w:type="pct"/>
            <w:vAlign w:val="bottom"/>
          </w:tcPr>
          <w:p w14:paraId="53EC8328" w14:textId="04F30C8B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447" w:type="pct"/>
            <w:vAlign w:val="bottom"/>
          </w:tcPr>
          <w:p w14:paraId="337074C4" w14:textId="34F871B4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448" w:type="pct"/>
            <w:gridSpan w:val="2"/>
            <w:vAlign w:val="bottom"/>
          </w:tcPr>
          <w:p w14:paraId="7C3C57DE" w14:textId="2FE7B0F0" w:rsidR="00986B0F" w:rsidRPr="00BF2954" w:rsidRDefault="00986B0F" w:rsidP="00986B0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10D1D6D8" w14:textId="77777777" w:rsidTr="00986B0F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</w:tcPr>
          <w:p w14:paraId="26F9E125" w14:textId="1D666169" w:rsidR="00986B0F" w:rsidRPr="00BF2954" w:rsidRDefault="00986B0F" w:rsidP="00986B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5B3F16BD" w14:textId="18CFF2E9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E5849BF" w14:textId="7CA69D19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C11EC3E" w14:textId="1EE5BABA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6A0E7C9" w14:textId="6E3921BF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265" w:type="pct"/>
            <w:vAlign w:val="bottom"/>
          </w:tcPr>
          <w:p w14:paraId="35E8B4A8" w14:textId="3516364D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420" w:type="pct"/>
            <w:vAlign w:val="bottom"/>
          </w:tcPr>
          <w:p w14:paraId="3B675212" w14:textId="6F7E6070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447" w:type="pct"/>
            <w:vAlign w:val="bottom"/>
          </w:tcPr>
          <w:p w14:paraId="05C4497F" w14:textId="589EBB01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448" w:type="pct"/>
            <w:gridSpan w:val="2"/>
            <w:vAlign w:val="bottom"/>
          </w:tcPr>
          <w:p w14:paraId="56442F27" w14:textId="27C240F3" w:rsidR="00986B0F" w:rsidRPr="00BF2954" w:rsidRDefault="00986B0F" w:rsidP="0098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</w:tbl>
    <w:p w14:paraId="5B252F21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8DE6B2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984BBC" w:rsidRPr="00BF2954" w:rsidSect="00DE63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D80F1C" w14:textId="150F787E" w:rsidR="00984BBC" w:rsidRPr="00BF2954" w:rsidRDefault="009C1E42" w:rsidP="00984BB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4 Table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EC0A7F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: 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eighted mean preferences – “</w:t>
      </w:r>
      <w:r w:rsidR="00DF4865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ocial proof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” latent class group</w:t>
      </w:r>
    </w:p>
    <w:p w14:paraId="3DC873D9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1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0"/>
        <w:gridCol w:w="792"/>
        <w:gridCol w:w="895"/>
        <w:gridCol w:w="930"/>
        <w:gridCol w:w="988"/>
        <w:gridCol w:w="781"/>
        <w:gridCol w:w="1004"/>
        <w:gridCol w:w="1166"/>
        <w:gridCol w:w="1340"/>
        <w:gridCol w:w="19"/>
      </w:tblGrid>
      <w:tr w:rsidR="008A73C6" w:rsidRPr="00BF2954" w14:paraId="0A60DB2C" w14:textId="77777777" w:rsidTr="0075061D">
        <w:trPr>
          <w:gridAfter w:val="1"/>
          <w:wAfter w:w="7" w:type="pct"/>
          <w:trHeight w:val="300"/>
        </w:trPr>
        <w:tc>
          <w:tcPr>
            <w:tcW w:w="2012" w:type="pct"/>
            <w:vMerge w:val="restart"/>
            <w:shd w:val="clear" w:color="auto" w:fill="auto"/>
            <w:noWrap/>
            <w:vAlign w:val="center"/>
          </w:tcPr>
          <w:p w14:paraId="4E111B08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361" w:type="pct"/>
            <w:gridSpan w:val="4"/>
            <w:shd w:val="clear" w:color="auto" w:fill="auto"/>
            <w:noWrap/>
            <w:vAlign w:val="center"/>
          </w:tcPr>
          <w:p w14:paraId="0146DB86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620" w:type="pct"/>
            <w:gridSpan w:val="4"/>
            <w:vAlign w:val="center"/>
          </w:tcPr>
          <w:p w14:paraId="16606073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8A73C6" w:rsidRPr="00BF2954" w14:paraId="3C528BFD" w14:textId="77777777" w:rsidTr="0075061D">
        <w:trPr>
          <w:trHeight w:val="300"/>
        </w:trPr>
        <w:tc>
          <w:tcPr>
            <w:tcW w:w="2012" w:type="pct"/>
            <w:vMerge/>
            <w:shd w:val="clear" w:color="auto" w:fill="auto"/>
            <w:noWrap/>
            <w:vAlign w:val="center"/>
            <w:hideMark/>
          </w:tcPr>
          <w:p w14:paraId="40C4D939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CE44AC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2D5E4A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58714A1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A2F0C80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95" w:type="pct"/>
            <w:vAlign w:val="center"/>
          </w:tcPr>
          <w:p w14:paraId="69FF6430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79" w:type="pct"/>
            <w:vAlign w:val="center"/>
          </w:tcPr>
          <w:p w14:paraId="05B36F8A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440" w:type="pct"/>
            <w:vAlign w:val="center"/>
          </w:tcPr>
          <w:p w14:paraId="4FCABC67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513" w:type="pct"/>
            <w:gridSpan w:val="2"/>
            <w:vAlign w:val="center"/>
          </w:tcPr>
          <w:p w14:paraId="2FAA88E5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5061D" w:rsidRPr="00BF2954" w14:paraId="1BF7828B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45D137BC" w14:textId="77777777" w:rsidR="0075061D" w:rsidRPr="00BF2954" w:rsidRDefault="0075061D" w:rsidP="0075061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06540470" w14:textId="0C25E9BE" w:rsidR="0075061D" w:rsidRPr="00BF2954" w:rsidRDefault="0075061D" w:rsidP="007506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03AE7B2" w14:textId="2584CA4F" w:rsidR="0075061D" w:rsidRPr="00BF2954" w:rsidRDefault="0075061D" w:rsidP="007506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4ED77B8B" w14:textId="7251F996" w:rsidR="0075061D" w:rsidRPr="00BF2954" w:rsidRDefault="0075061D" w:rsidP="007506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BAB6235" w14:textId="65256D34" w:rsidR="0075061D" w:rsidRPr="00BF2954" w:rsidRDefault="0075061D" w:rsidP="007506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95" w:type="pct"/>
            <w:vAlign w:val="bottom"/>
          </w:tcPr>
          <w:p w14:paraId="38E35582" w14:textId="49980B35" w:rsidR="0075061D" w:rsidRPr="00BF2954" w:rsidRDefault="0075061D" w:rsidP="007506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vAlign w:val="bottom"/>
          </w:tcPr>
          <w:p w14:paraId="0454364B" w14:textId="25C9CBB1" w:rsidR="0075061D" w:rsidRPr="00BF2954" w:rsidRDefault="0075061D" w:rsidP="007506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0" w:type="pct"/>
            <w:vAlign w:val="bottom"/>
          </w:tcPr>
          <w:p w14:paraId="2DB39B76" w14:textId="117DE513" w:rsidR="0075061D" w:rsidRPr="00BF2954" w:rsidRDefault="0075061D" w:rsidP="007506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pct"/>
            <w:gridSpan w:val="2"/>
            <w:vAlign w:val="bottom"/>
          </w:tcPr>
          <w:p w14:paraId="5E5FCAE4" w14:textId="25E30685" w:rsidR="0075061D" w:rsidRPr="00BF2954" w:rsidRDefault="0075061D" w:rsidP="007506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23D2" w:rsidRPr="00BF2954" w14:paraId="0C9D442D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0157CFB0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20C74777" w14:textId="4DE0D4DF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180D605F" w14:textId="45533FB6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436EE12" w14:textId="25BFF4A6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A580AA8" w14:textId="67DB58B4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295" w:type="pct"/>
            <w:vAlign w:val="bottom"/>
          </w:tcPr>
          <w:p w14:paraId="7E9DB694" w14:textId="71BDDD96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379" w:type="pct"/>
            <w:vAlign w:val="bottom"/>
          </w:tcPr>
          <w:p w14:paraId="03724D05" w14:textId="1BEABA5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440" w:type="pct"/>
            <w:vAlign w:val="bottom"/>
          </w:tcPr>
          <w:p w14:paraId="53017907" w14:textId="16FB05A8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513" w:type="pct"/>
            <w:gridSpan w:val="2"/>
            <w:vAlign w:val="bottom"/>
          </w:tcPr>
          <w:p w14:paraId="7A8CF4EE" w14:textId="3714A90A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2423D2" w:rsidRPr="00BF2954" w14:paraId="498B0C41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084D339D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14C1C988" w14:textId="50193B60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95D226C" w14:textId="7307BF1E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4FE7608" w14:textId="0B3BDBA9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2102E0DB" w14:textId="64E6D20C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295" w:type="pct"/>
            <w:vAlign w:val="bottom"/>
          </w:tcPr>
          <w:p w14:paraId="06790422" w14:textId="2EA5C883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379" w:type="pct"/>
            <w:vAlign w:val="bottom"/>
          </w:tcPr>
          <w:p w14:paraId="6BA04645" w14:textId="290A284D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440" w:type="pct"/>
            <w:vAlign w:val="bottom"/>
          </w:tcPr>
          <w:p w14:paraId="7EB4AE90" w14:textId="05B8DC3B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513" w:type="pct"/>
            <w:gridSpan w:val="2"/>
            <w:vAlign w:val="bottom"/>
          </w:tcPr>
          <w:p w14:paraId="7499C0EC" w14:textId="1FE57723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23D2" w:rsidRPr="00BF2954" w14:paraId="01427B3A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7661F074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26527FFD" w14:textId="12669C51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4604CB7A" w14:textId="05879291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9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40FED47F" w14:textId="3D0E6E90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B2AE96D" w14:textId="0614FC57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295" w:type="pct"/>
            <w:vAlign w:val="bottom"/>
          </w:tcPr>
          <w:p w14:paraId="0849B38C" w14:textId="411839EE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379" w:type="pct"/>
            <w:vAlign w:val="bottom"/>
          </w:tcPr>
          <w:p w14:paraId="0E79B723" w14:textId="59732C7C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9</w:t>
            </w:r>
          </w:p>
        </w:tc>
        <w:tc>
          <w:tcPr>
            <w:tcW w:w="440" w:type="pct"/>
            <w:vAlign w:val="bottom"/>
          </w:tcPr>
          <w:p w14:paraId="6E7372CF" w14:textId="327E86C3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513" w:type="pct"/>
            <w:gridSpan w:val="2"/>
            <w:vAlign w:val="bottom"/>
          </w:tcPr>
          <w:p w14:paraId="5E0858C6" w14:textId="3B04A807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2423D2" w:rsidRPr="00BF2954" w14:paraId="37066089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6E7E04A2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7384AD44" w14:textId="6DB45264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4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43F7FD2B" w14:textId="39C9BC7E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0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1BB83104" w14:textId="0B50F27C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043D2A7E" w14:textId="64906312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5" w:type="pct"/>
            <w:vAlign w:val="bottom"/>
          </w:tcPr>
          <w:p w14:paraId="3993D48D" w14:textId="3CAEEF6E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379" w:type="pct"/>
            <w:vAlign w:val="bottom"/>
          </w:tcPr>
          <w:p w14:paraId="774E0893" w14:textId="1E243577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6</w:t>
            </w:r>
          </w:p>
        </w:tc>
        <w:tc>
          <w:tcPr>
            <w:tcW w:w="440" w:type="pct"/>
            <w:vAlign w:val="bottom"/>
          </w:tcPr>
          <w:p w14:paraId="07ABEA10" w14:textId="6E23DC49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513" w:type="pct"/>
            <w:gridSpan w:val="2"/>
            <w:vAlign w:val="bottom"/>
          </w:tcPr>
          <w:p w14:paraId="693F28A0" w14:textId="70C6D65A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2423D2" w:rsidRPr="00BF2954" w14:paraId="78CFBDE0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0AB23C84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72C85823" w14:textId="3B73482D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0AEA1BCC" w14:textId="50A4CAFA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23915EF" w14:textId="5D0BB07C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30B4DD5" w14:textId="0F36CE3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295" w:type="pct"/>
            <w:vAlign w:val="bottom"/>
          </w:tcPr>
          <w:p w14:paraId="13B5E6AF" w14:textId="171A2206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379" w:type="pct"/>
            <w:vAlign w:val="bottom"/>
          </w:tcPr>
          <w:p w14:paraId="445F7641" w14:textId="6098063C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440" w:type="pct"/>
            <w:vAlign w:val="bottom"/>
          </w:tcPr>
          <w:p w14:paraId="1D487BAC" w14:textId="433425A1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513" w:type="pct"/>
            <w:gridSpan w:val="2"/>
            <w:vAlign w:val="bottom"/>
          </w:tcPr>
          <w:p w14:paraId="00BD4A15" w14:textId="429478AA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23D2" w:rsidRPr="00BF2954" w14:paraId="308AECB6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54B427B2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1E63BDA5" w14:textId="247E72D2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736F1E95" w14:textId="220799BD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08F52A73" w14:textId="18A1AB06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406A3C0B" w14:textId="4491858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295" w:type="pct"/>
            <w:vAlign w:val="bottom"/>
          </w:tcPr>
          <w:p w14:paraId="468E49AA" w14:textId="54E5F02B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1</w:t>
            </w:r>
          </w:p>
        </w:tc>
        <w:tc>
          <w:tcPr>
            <w:tcW w:w="379" w:type="pct"/>
            <w:vAlign w:val="bottom"/>
          </w:tcPr>
          <w:p w14:paraId="5BACC62A" w14:textId="143B765E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9</w:t>
            </w:r>
          </w:p>
        </w:tc>
        <w:tc>
          <w:tcPr>
            <w:tcW w:w="440" w:type="pct"/>
            <w:vAlign w:val="bottom"/>
          </w:tcPr>
          <w:p w14:paraId="0E3B1712" w14:textId="4838B85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513" w:type="pct"/>
            <w:gridSpan w:val="2"/>
            <w:vAlign w:val="bottom"/>
          </w:tcPr>
          <w:p w14:paraId="0BF0D0E7" w14:textId="430479F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2423D2" w:rsidRPr="00BF2954" w14:paraId="2E148615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5CA7BDD5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2A2A8BAB" w14:textId="0D2AC3F9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3D3CD931" w14:textId="3CACE32D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6264FDDF" w14:textId="4F94064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76C4261" w14:textId="1DBC16FC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295" w:type="pct"/>
            <w:vAlign w:val="bottom"/>
          </w:tcPr>
          <w:p w14:paraId="6F3B726E" w14:textId="1DC7871E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379" w:type="pct"/>
            <w:vAlign w:val="bottom"/>
          </w:tcPr>
          <w:p w14:paraId="56A1D514" w14:textId="0A975EF2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440" w:type="pct"/>
            <w:vAlign w:val="bottom"/>
          </w:tcPr>
          <w:p w14:paraId="1978487E" w14:textId="6C22239B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513" w:type="pct"/>
            <w:gridSpan w:val="2"/>
            <w:vAlign w:val="bottom"/>
          </w:tcPr>
          <w:p w14:paraId="3681D6A7" w14:textId="74BCEC43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23D2" w:rsidRPr="00BF2954" w14:paraId="755D3C06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64689D0F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1C5E2297" w14:textId="7CC1657F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261C209" w14:textId="225FB093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B5DC289" w14:textId="4C05BF8F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6FCF7DB" w14:textId="68BD23A4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5" w:type="pct"/>
            <w:vAlign w:val="bottom"/>
          </w:tcPr>
          <w:p w14:paraId="21BD7097" w14:textId="0EC0C96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379" w:type="pct"/>
            <w:vAlign w:val="bottom"/>
          </w:tcPr>
          <w:p w14:paraId="7B951723" w14:textId="14FACF5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440" w:type="pct"/>
            <w:vAlign w:val="bottom"/>
          </w:tcPr>
          <w:p w14:paraId="21A58218" w14:textId="74F0A6B9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513" w:type="pct"/>
            <w:gridSpan w:val="2"/>
            <w:vAlign w:val="bottom"/>
          </w:tcPr>
          <w:p w14:paraId="657C873E" w14:textId="4F3905E9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23D2" w:rsidRPr="00BF2954" w14:paraId="49999503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14D49E9B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3BD54D7E" w14:textId="1392A7B8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010AA28F" w14:textId="7C38FE5B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100AFBE1" w14:textId="3182D1F6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06D957F" w14:textId="07FAAC5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5" w:type="pct"/>
            <w:vAlign w:val="bottom"/>
          </w:tcPr>
          <w:p w14:paraId="570CF54D" w14:textId="59A49B7A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79" w:type="pct"/>
            <w:vAlign w:val="bottom"/>
          </w:tcPr>
          <w:p w14:paraId="272B6A19" w14:textId="1AED7D60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40" w:type="pct"/>
            <w:vAlign w:val="bottom"/>
          </w:tcPr>
          <w:p w14:paraId="4791F814" w14:textId="23EF8E7D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513" w:type="pct"/>
            <w:gridSpan w:val="2"/>
            <w:vAlign w:val="bottom"/>
          </w:tcPr>
          <w:p w14:paraId="45E6FD8B" w14:textId="383A173E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2423D2" w:rsidRPr="00BF2954" w14:paraId="6D2137EB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23F673ED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40CA0AC9" w14:textId="02BD893C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220CA9FF" w14:textId="3C46857C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AE26178" w14:textId="787BB2D9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9C21D86" w14:textId="62B3F181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5" w:type="pct"/>
            <w:vAlign w:val="bottom"/>
          </w:tcPr>
          <w:p w14:paraId="66F36ADB" w14:textId="279A8A74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379" w:type="pct"/>
            <w:vAlign w:val="bottom"/>
          </w:tcPr>
          <w:p w14:paraId="235730D9" w14:textId="6EBE5150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440" w:type="pct"/>
            <w:vAlign w:val="bottom"/>
          </w:tcPr>
          <w:p w14:paraId="62F9ADC7" w14:textId="16426DB7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513" w:type="pct"/>
            <w:gridSpan w:val="2"/>
            <w:vAlign w:val="bottom"/>
          </w:tcPr>
          <w:p w14:paraId="1F8C86EF" w14:textId="0D77BE81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423D2" w:rsidRPr="00BF2954" w14:paraId="67863F95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2E6B1BF2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5E1BEA34" w14:textId="3C8926A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FF4BE2E" w14:textId="749C4C7F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1B30DD21" w14:textId="2B2FAC0F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3C9FFC8D" w14:textId="67851029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5" w:type="pct"/>
            <w:vAlign w:val="bottom"/>
          </w:tcPr>
          <w:p w14:paraId="60A88496" w14:textId="45D4171B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379" w:type="pct"/>
            <w:vAlign w:val="bottom"/>
          </w:tcPr>
          <w:p w14:paraId="3BF366C1" w14:textId="7487422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440" w:type="pct"/>
            <w:vAlign w:val="bottom"/>
          </w:tcPr>
          <w:p w14:paraId="03B9C20C" w14:textId="04016F6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513" w:type="pct"/>
            <w:gridSpan w:val="2"/>
            <w:vAlign w:val="bottom"/>
          </w:tcPr>
          <w:p w14:paraId="0856083A" w14:textId="461B232C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2423D2" w:rsidRPr="00BF2954" w14:paraId="56CE6E45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24421EE8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17A873B7" w14:textId="5EE8821B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346BE742" w14:textId="18D42AAA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2A939629" w14:textId="1E7581F8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AF46BCC" w14:textId="381B07D0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5" w:type="pct"/>
            <w:vAlign w:val="bottom"/>
          </w:tcPr>
          <w:p w14:paraId="0DD86733" w14:textId="1A2132A4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379" w:type="pct"/>
            <w:vAlign w:val="bottom"/>
          </w:tcPr>
          <w:p w14:paraId="41FBCD32" w14:textId="06A08763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440" w:type="pct"/>
            <w:vAlign w:val="bottom"/>
          </w:tcPr>
          <w:p w14:paraId="73FBBD72" w14:textId="57769138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513" w:type="pct"/>
            <w:gridSpan w:val="2"/>
            <w:vAlign w:val="bottom"/>
          </w:tcPr>
          <w:p w14:paraId="1B9FA6CB" w14:textId="7AADEA48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2423D2" w:rsidRPr="00BF2954" w14:paraId="29EE6082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48693391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06EC2E1A" w14:textId="1D07C224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2DB1488E" w14:textId="4DAF97A6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05393067" w14:textId="64599A76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7E029776" w14:textId="5F5707E4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5" w:type="pct"/>
            <w:vAlign w:val="bottom"/>
          </w:tcPr>
          <w:p w14:paraId="447984F9" w14:textId="7D01BD4B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379" w:type="pct"/>
            <w:vAlign w:val="bottom"/>
          </w:tcPr>
          <w:p w14:paraId="04EF2F15" w14:textId="46C7F13D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440" w:type="pct"/>
            <w:vAlign w:val="bottom"/>
          </w:tcPr>
          <w:p w14:paraId="66EDFE4F" w14:textId="7F7E88E6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513" w:type="pct"/>
            <w:gridSpan w:val="2"/>
            <w:vAlign w:val="bottom"/>
          </w:tcPr>
          <w:p w14:paraId="53421A0E" w14:textId="3456D44B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23D2" w:rsidRPr="00BF2954" w14:paraId="281A23AF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  <w:hideMark/>
          </w:tcPr>
          <w:p w14:paraId="38F91167" w14:textId="77777777" w:rsidR="002423D2" w:rsidRPr="00BF2954" w:rsidRDefault="002423D2" w:rsidP="002423D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461D5C68" w14:textId="5C8794EE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F6EE043" w14:textId="58695629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0B9E6C6B" w14:textId="5C1B4BB8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5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7B204EF" w14:textId="4F1AEDB3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5" w:type="pct"/>
            <w:vAlign w:val="bottom"/>
          </w:tcPr>
          <w:p w14:paraId="63742A46" w14:textId="021B1B17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379" w:type="pct"/>
            <w:vAlign w:val="bottom"/>
          </w:tcPr>
          <w:p w14:paraId="7A86BD62" w14:textId="64EAECA9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6</w:t>
            </w:r>
          </w:p>
        </w:tc>
        <w:tc>
          <w:tcPr>
            <w:tcW w:w="440" w:type="pct"/>
            <w:vAlign w:val="bottom"/>
          </w:tcPr>
          <w:p w14:paraId="1E1C3F68" w14:textId="23860F27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513" w:type="pct"/>
            <w:gridSpan w:val="2"/>
            <w:vAlign w:val="bottom"/>
          </w:tcPr>
          <w:p w14:paraId="3CB9345A" w14:textId="69000A08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23D2" w:rsidRPr="00BF2954" w14:paraId="7EB4B986" w14:textId="77777777" w:rsidTr="0075061D">
        <w:trPr>
          <w:trHeight w:val="300"/>
        </w:trPr>
        <w:tc>
          <w:tcPr>
            <w:tcW w:w="2012" w:type="pct"/>
            <w:shd w:val="clear" w:color="auto" w:fill="auto"/>
            <w:noWrap/>
            <w:vAlign w:val="bottom"/>
          </w:tcPr>
          <w:p w14:paraId="2FC43E94" w14:textId="5A53D62B" w:rsidR="002423D2" w:rsidRPr="00BF2954" w:rsidRDefault="002423D2" w:rsidP="002423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 w14:paraId="16A185BE" w14:textId="1E34B01B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4D948990" w14:textId="6654C29D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66E3459" w14:textId="5CBAF3D3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5CDB2EC5" w14:textId="2D8A1852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95" w:type="pct"/>
            <w:vAlign w:val="bottom"/>
          </w:tcPr>
          <w:p w14:paraId="5F9E1FBE" w14:textId="418DBDF5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379" w:type="pct"/>
            <w:vAlign w:val="bottom"/>
          </w:tcPr>
          <w:p w14:paraId="5034B69B" w14:textId="75BD2CCD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8</w:t>
            </w:r>
          </w:p>
        </w:tc>
        <w:tc>
          <w:tcPr>
            <w:tcW w:w="440" w:type="pct"/>
            <w:vAlign w:val="bottom"/>
          </w:tcPr>
          <w:p w14:paraId="114E3872" w14:textId="756CBBA4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513" w:type="pct"/>
            <w:gridSpan w:val="2"/>
            <w:vAlign w:val="bottom"/>
          </w:tcPr>
          <w:p w14:paraId="00D8229E" w14:textId="6767767D" w:rsidR="002423D2" w:rsidRPr="00BF2954" w:rsidRDefault="002423D2" w:rsidP="002423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</w:tbl>
    <w:p w14:paraId="0DD7B2E4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F67ECA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984BBC" w:rsidRPr="00BF2954" w:rsidSect="00DE63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6ADA6E" w14:textId="24F184D3" w:rsidR="00984BBC" w:rsidRPr="00BF2954" w:rsidRDefault="009C1E42" w:rsidP="00984BB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4 Table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EC0A7F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</w:t>
      </w:r>
      <w:r w:rsidR="00984BBC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: 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eighted mean preferences – “</w:t>
      </w:r>
      <w:r w:rsidR="00647C0B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different</w:t>
      </w:r>
      <w:r w:rsidR="00B8406D" w:rsidRPr="00BF295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” latent class group</w:t>
      </w:r>
    </w:p>
    <w:p w14:paraId="734AA000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1"/>
        <w:gridCol w:w="791"/>
        <w:gridCol w:w="896"/>
        <w:gridCol w:w="930"/>
        <w:gridCol w:w="987"/>
        <w:gridCol w:w="781"/>
        <w:gridCol w:w="1006"/>
        <w:gridCol w:w="1167"/>
        <w:gridCol w:w="1149"/>
        <w:gridCol w:w="21"/>
      </w:tblGrid>
      <w:tr w:rsidR="008A73C6" w:rsidRPr="00BF2954" w14:paraId="2026CE24" w14:textId="77777777" w:rsidTr="008A73C6">
        <w:trPr>
          <w:gridAfter w:val="1"/>
          <w:wAfter w:w="9" w:type="pct"/>
          <w:trHeight w:val="300"/>
        </w:trPr>
        <w:tc>
          <w:tcPr>
            <w:tcW w:w="2041" w:type="pct"/>
            <w:vMerge w:val="restart"/>
            <w:shd w:val="clear" w:color="auto" w:fill="auto"/>
            <w:noWrap/>
            <w:vAlign w:val="center"/>
          </w:tcPr>
          <w:p w14:paraId="10E90B60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ribute</w:t>
            </w:r>
          </w:p>
        </w:tc>
        <w:tc>
          <w:tcPr>
            <w:tcW w:w="1380" w:type="pct"/>
            <w:gridSpan w:val="4"/>
            <w:shd w:val="clear" w:color="auto" w:fill="auto"/>
            <w:noWrap/>
            <w:vAlign w:val="center"/>
          </w:tcPr>
          <w:p w14:paraId="57662097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lative utilities</w:t>
            </w:r>
          </w:p>
        </w:tc>
        <w:tc>
          <w:tcPr>
            <w:tcW w:w="1571" w:type="pct"/>
            <w:gridSpan w:val="4"/>
            <w:vAlign w:val="center"/>
          </w:tcPr>
          <w:p w14:paraId="03FD1BF9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ndard deviation</w:t>
            </w:r>
          </w:p>
        </w:tc>
      </w:tr>
      <w:tr w:rsidR="008A73C6" w:rsidRPr="00BF2954" w14:paraId="30DD4B58" w14:textId="77777777" w:rsidTr="008A73C6">
        <w:trPr>
          <w:trHeight w:val="300"/>
        </w:trPr>
        <w:tc>
          <w:tcPr>
            <w:tcW w:w="2041" w:type="pct"/>
            <w:vMerge/>
            <w:shd w:val="clear" w:color="auto" w:fill="auto"/>
            <w:noWrap/>
            <w:vAlign w:val="center"/>
            <w:hideMark/>
          </w:tcPr>
          <w:p w14:paraId="0BBEF4C7" w14:textId="77777777" w:rsidR="00984BBC" w:rsidRPr="00BF2954" w:rsidRDefault="00984BBC" w:rsidP="00F76D9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7C12486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ility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7A3054B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0ED535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8160642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99" w:type="pct"/>
            <w:vAlign w:val="center"/>
          </w:tcPr>
          <w:p w14:paraId="1FFAC7B4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85" w:type="pct"/>
            <w:vAlign w:val="center"/>
          </w:tcPr>
          <w:p w14:paraId="72CC00EE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447" w:type="pct"/>
            <w:vAlign w:val="center"/>
          </w:tcPr>
          <w:p w14:paraId="174CA1AD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48" w:type="pct"/>
            <w:gridSpan w:val="2"/>
            <w:vAlign w:val="center"/>
          </w:tcPr>
          <w:p w14:paraId="71E31D05" w14:textId="77777777" w:rsidR="00984BBC" w:rsidRPr="00BF2954" w:rsidRDefault="00984BBC" w:rsidP="00F76D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A73C6" w:rsidRPr="00BF2954" w14:paraId="2DBB59B7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34A032A1" w14:textId="77777777" w:rsidR="00887663" w:rsidRPr="00BF2954" w:rsidRDefault="00887663" w:rsidP="0088766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-ou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0C32528" w14:textId="6C539E89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9751AC3" w14:textId="5EF5D3AC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C90A39F" w14:textId="17C64886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7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53E20EEF" w14:textId="2CD90AC2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99" w:type="pct"/>
            <w:vAlign w:val="bottom"/>
          </w:tcPr>
          <w:p w14:paraId="2263D08D" w14:textId="28F509C4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5" w:type="pct"/>
            <w:vAlign w:val="bottom"/>
          </w:tcPr>
          <w:p w14:paraId="6A447003" w14:textId="32BA1CF1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  <w:vAlign w:val="bottom"/>
          </w:tcPr>
          <w:p w14:paraId="5E8A052B" w14:textId="226C6061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gridSpan w:val="2"/>
            <w:vAlign w:val="bottom"/>
          </w:tcPr>
          <w:p w14:paraId="6FF539E8" w14:textId="11526EAB" w:rsidR="00887663" w:rsidRPr="00BF2954" w:rsidRDefault="00887663" w:rsidP="008876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73C6" w:rsidRPr="00BF2954" w14:paraId="15EA0BF0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76D92A2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pharmacy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119EF977" w14:textId="1D7E724B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AD50EF1" w14:textId="16F37B78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AAAFCAD" w14:textId="15D4645E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CAC83D8" w14:textId="101B1F5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99" w:type="pct"/>
            <w:vAlign w:val="bottom"/>
          </w:tcPr>
          <w:p w14:paraId="514AA6D9" w14:textId="7ED772F6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385" w:type="pct"/>
            <w:vAlign w:val="bottom"/>
          </w:tcPr>
          <w:p w14:paraId="37EFA135" w14:textId="14ABBD08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447" w:type="pct"/>
            <w:vAlign w:val="bottom"/>
          </w:tcPr>
          <w:p w14:paraId="7F0847F1" w14:textId="090E045F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448" w:type="pct"/>
            <w:gridSpan w:val="2"/>
            <w:vAlign w:val="bottom"/>
          </w:tcPr>
          <w:p w14:paraId="7BBCD2A5" w14:textId="63202174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69D5EFEE" w14:textId="77777777" w:rsidTr="008A73C6">
        <w:trPr>
          <w:trHeight w:val="323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4ED8C3BD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community venu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CDA036C" w14:textId="7B8E71D2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2C2374E" w14:textId="22B172FC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6FD0628E" w14:textId="0C950464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861DCC6" w14:textId="4BD637CF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1</w:t>
            </w:r>
          </w:p>
        </w:tc>
        <w:tc>
          <w:tcPr>
            <w:tcW w:w="299" w:type="pct"/>
            <w:vAlign w:val="bottom"/>
          </w:tcPr>
          <w:p w14:paraId="4D5F53CC" w14:textId="1F80B019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385" w:type="pct"/>
            <w:vAlign w:val="bottom"/>
          </w:tcPr>
          <w:p w14:paraId="5D1E97F8" w14:textId="6F7A9430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447" w:type="pct"/>
            <w:vAlign w:val="bottom"/>
          </w:tcPr>
          <w:p w14:paraId="79B8DD48" w14:textId="604108FC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448" w:type="pct"/>
            <w:gridSpan w:val="2"/>
            <w:vAlign w:val="bottom"/>
          </w:tcPr>
          <w:p w14:paraId="440E0B57" w14:textId="0D879B5B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8A73C6" w:rsidRPr="00BF2954" w14:paraId="5A5BA570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4F6269CE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hom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D81F6B4" w14:textId="7427E4F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DE21C53" w14:textId="3988306C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6657A2F" w14:textId="38B684C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E0D5BB4" w14:textId="4D100B66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299" w:type="pct"/>
            <w:vAlign w:val="bottom"/>
          </w:tcPr>
          <w:p w14:paraId="5183E154" w14:textId="3FC59A47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385" w:type="pct"/>
            <w:vAlign w:val="bottom"/>
          </w:tcPr>
          <w:p w14:paraId="4B6844A8" w14:textId="478CA89F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</w:t>
            </w:r>
          </w:p>
        </w:tc>
        <w:tc>
          <w:tcPr>
            <w:tcW w:w="447" w:type="pct"/>
            <w:vAlign w:val="bottom"/>
          </w:tcPr>
          <w:p w14:paraId="7A1EC582" w14:textId="47857C24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448" w:type="pct"/>
            <w:gridSpan w:val="2"/>
            <w:vAlign w:val="bottom"/>
          </w:tcPr>
          <w:p w14:paraId="098BFC53" w14:textId="600857E7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7F44DE08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8E696C1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t mass site vs. health center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11320E28" w14:textId="7B922ABB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855D62B" w14:textId="317E509B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0060DF5" w14:textId="55E709C6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3523DC8" w14:textId="1B6EC500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299" w:type="pct"/>
            <w:vAlign w:val="bottom"/>
          </w:tcPr>
          <w:p w14:paraId="2518E9F7" w14:textId="7F5DA832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385" w:type="pct"/>
            <w:vAlign w:val="bottom"/>
          </w:tcPr>
          <w:p w14:paraId="47D46712" w14:textId="7A1692C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447" w:type="pct"/>
            <w:vAlign w:val="bottom"/>
          </w:tcPr>
          <w:p w14:paraId="3A82FC2D" w14:textId="57433A58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448" w:type="pct"/>
            <w:gridSpan w:val="2"/>
            <w:vAlign w:val="bottom"/>
          </w:tcPr>
          <w:p w14:paraId="4E110DA2" w14:textId="3B6F52EF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A73C6" w:rsidRPr="00BF2954" w14:paraId="0A67421A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1006E57A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1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39E2381" w14:textId="0388633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4C4EFD2" w14:textId="225258F8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62310AC0" w14:textId="4C2BF9D6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E766230" w14:textId="4E1C551E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299" w:type="pct"/>
            <w:vAlign w:val="bottom"/>
          </w:tcPr>
          <w:p w14:paraId="6EA17745" w14:textId="3C12DA2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385" w:type="pct"/>
            <w:vAlign w:val="bottom"/>
          </w:tcPr>
          <w:p w14:paraId="436975DF" w14:textId="03B55218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447" w:type="pct"/>
            <w:vAlign w:val="bottom"/>
          </w:tcPr>
          <w:p w14:paraId="3FDBC3C1" w14:textId="51A21D27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448" w:type="pct"/>
            <w:gridSpan w:val="2"/>
            <w:vAlign w:val="bottom"/>
          </w:tcPr>
          <w:p w14:paraId="6CF1917C" w14:textId="22B624BC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105551A1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365FA342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it for 2 </w:t>
            </w:r>
            <w:proofErr w:type="spellStart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s. immediate servi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E06DD37" w14:textId="2FFA3997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8615056" w14:textId="2D801998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853C66B" w14:textId="2662977D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0EF9BD0" w14:textId="2F5A63E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299" w:type="pct"/>
            <w:vAlign w:val="bottom"/>
          </w:tcPr>
          <w:p w14:paraId="53394318" w14:textId="243FF03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385" w:type="pct"/>
            <w:vAlign w:val="bottom"/>
          </w:tcPr>
          <w:p w14:paraId="56CFC2F7" w14:textId="5BE89096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447" w:type="pct"/>
            <w:vAlign w:val="bottom"/>
          </w:tcPr>
          <w:p w14:paraId="7B775000" w14:textId="03EDE46C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448" w:type="pct"/>
            <w:gridSpan w:val="2"/>
            <w:vAlign w:val="bottom"/>
          </w:tcPr>
          <w:p w14:paraId="2B44FAC6" w14:textId="1111D882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737CA700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34293CD8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ne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D0FFC84" w14:textId="39B6CE4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95729D2" w14:textId="3513AF2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7FEC3D45" w14:textId="4F33BB65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4F7740F" w14:textId="0EA8E311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99" w:type="pct"/>
            <w:vAlign w:val="bottom"/>
          </w:tcPr>
          <w:p w14:paraId="442C1DD2" w14:textId="798E68E5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385" w:type="pct"/>
            <w:vAlign w:val="bottom"/>
          </w:tcPr>
          <w:p w14:paraId="6B80C7DF" w14:textId="2A662669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9</w:t>
            </w:r>
          </w:p>
        </w:tc>
        <w:tc>
          <w:tcPr>
            <w:tcW w:w="447" w:type="pct"/>
            <w:vAlign w:val="bottom"/>
          </w:tcPr>
          <w:p w14:paraId="468093E6" w14:textId="3C8ADF0B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448" w:type="pct"/>
            <w:gridSpan w:val="2"/>
            <w:vAlign w:val="bottom"/>
          </w:tcPr>
          <w:p w14:paraId="4DB6A8F5" w14:textId="0824EFD7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9</w:t>
            </w:r>
          </w:p>
        </w:tc>
      </w:tr>
      <w:tr w:rsidR="008A73C6" w:rsidRPr="00BF2954" w14:paraId="79C4A21C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101FAFB4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 in (no booking) vs. online appointment booking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AA433E1" w14:textId="001BC0B2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8670E02" w14:textId="43BC250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49169AD" w14:textId="23E4AE59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98FCA91" w14:textId="17014E6C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299" w:type="pct"/>
            <w:vAlign w:val="bottom"/>
          </w:tcPr>
          <w:p w14:paraId="1C5B09C6" w14:textId="1E1CDF1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385" w:type="pct"/>
            <w:vAlign w:val="bottom"/>
          </w:tcPr>
          <w:p w14:paraId="6B92B663" w14:textId="14CEAE4D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447" w:type="pct"/>
            <w:vAlign w:val="bottom"/>
          </w:tcPr>
          <w:p w14:paraId="766BDC69" w14:textId="4C7FDFE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448" w:type="pct"/>
            <w:gridSpan w:val="2"/>
            <w:vAlign w:val="bottom"/>
          </w:tcPr>
          <w:p w14:paraId="22F3B071" w14:textId="48952516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8A73C6" w:rsidRPr="00BF2954" w14:paraId="70F685F3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078BFBD2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e annually vs. onc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20484D48" w14:textId="282A40A7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0C97A28" w14:textId="77FF2214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C601073" w14:textId="11CB4A30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C63BCEF" w14:textId="3EE9BCB9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299" w:type="pct"/>
            <w:vAlign w:val="bottom"/>
          </w:tcPr>
          <w:p w14:paraId="0953D64C" w14:textId="0A29D899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385" w:type="pct"/>
            <w:vAlign w:val="bottom"/>
          </w:tcPr>
          <w:p w14:paraId="7050E14C" w14:textId="47EB899D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447" w:type="pct"/>
            <w:vAlign w:val="bottom"/>
          </w:tcPr>
          <w:p w14:paraId="69E00995" w14:textId="7015126B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448" w:type="pct"/>
            <w:gridSpan w:val="2"/>
            <w:vAlign w:val="bottom"/>
          </w:tcPr>
          <w:p w14:paraId="52DC8566" w14:textId="400F19ED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6CCD25F2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3C7DAAB2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air trave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3C0A4C66" w14:textId="27F9E245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221C7CF" w14:textId="386A3B79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4FB397A" w14:textId="5E785298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4D8B8BE" w14:textId="49056F8E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99" w:type="pct"/>
            <w:vAlign w:val="bottom"/>
          </w:tcPr>
          <w:p w14:paraId="09340614" w14:textId="42252FC1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385" w:type="pct"/>
            <w:vAlign w:val="bottom"/>
          </w:tcPr>
          <w:p w14:paraId="2BD9D175" w14:textId="22DC7F28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447" w:type="pct"/>
            <w:vAlign w:val="bottom"/>
          </w:tcPr>
          <w:p w14:paraId="5E454514" w14:textId="239EE2F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448" w:type="pct"/>
            <w:gridSpan w:val="2"/>
            <w:vAlign w:val="bottom"/>
          </w:tcPr>
          <w:p w14:paraId="2277E65C" w14:textId="2AF3EEE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3CFA31D7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15359C8B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work/school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44C33C10" w14:textId="7095685C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0E41B2A" w14:textId="2ED18018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9F2DC92" w14:textId="362BD72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5049D5D" w14:textId="4AE918F4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99" w:type="pct"/>
            <w:vAlign w:val="bottom"/>
          </w:tcPr>
          <w:p w14:paraId="6D15C7D5" w14:textId="4F696760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385" w:type="pct"/>
            <w:vAlign w:val="bottom"/>
          </w:tcPr>
          <w:p w14:paraId="77A0286B" w14:textId="010CFCD0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4</w:t>
            </w:r>
          </w:p>
        </w:tc>
        <w:tc>
          <w:tcPr>
            <w:tcW w:w="447" w:type="pct"/>
            <w:vAlign w:val="bottom"/>
          </w:tcPr>
          <w:p w14:paraId="563B7C64" w14:textId="6C27DB5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448" w:type="pct"/>
            <w:gridSpan w:val="2"/>
            <w:vAlign w:val="bottom"/>
          </w:tcPr>
          <w:p w14:paraId="431FFB58" w14:textId="1E86AFDC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8A73C6" w:rsidRPr="00BF2954" w14:paraId="5971BF2B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6556DAE5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forcement for recreation vs. no enforcement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50188292" w14:textId="6B6F2E2B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755ECC9" w14:textId="234B062F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669BB61" w14:textId="1038F58B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1464257" w14:textId="74309F5F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99" w:type="pct"/>
            <w:vAlign w:val="bottom"/>
          </w:tcPr>
          <w:p w14:paraId="2F6BF619" w14:textId="3BE7AB21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385" w:type="pct"/>
            <w:vAlign w:val="bottom"/>
          </w:tcPr>
          <w:p w14:paraId="5BCCE589" w14:textId="3C317574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447" w:type="pct"/>
            <w:vAlign w:val="bottom"/>
          </w:tcPr>
          <w:p w14:paraId="5E8EAB69" w14:textId="04E346D0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448" w:type="pct"/>
            <w:gridSpan w:val="2"/>
            <w:vAlign w:val="bottom"/>
          </w:tcPr>
          <w:p w14:paraId="2252B18A" w14:textId="5A2993EE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8A73C6" w:rsidRPr="00BF2954" w14:paraId="2E1DAC36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7BBFABC2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ew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32D3B33" w14:textId="085F0377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944C19B" w14:textId="40149AC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5DC44C59" w14:textId="7181FCF5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4EB1D89C" w14:textId="22D24635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299" w:type="pct"/>
            <w:vAlign w:val="bottom"/>
          </w:tcPr>
          <w:p w14:paraId="17CFB031" w14:textId="5ACEBFDF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385" w:type="pct"/>
            <w:vAlign w:val="bottom"/>
          </w:tcPr>
          <w:p w14:paraId="15A70146" w14:textId="4DBDD614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447" w:type="pct"/>
            <w:vAlign w:val="bottom"/>
          </w:tcPr>
          <w:p w14:paraId="42E89A1E" w14:textId="22F470ED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448" w:type="pct"/>
            <w:gridSpan w:val="2"/>
            <w:vAlign w:val="bottom"/>
          </w:tcPr>
          <w:p w14:paraId="706D59DF" w14:textId="1E1910CF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1</w:t>
            </w:r>
          </w:p>
        </w:tc>
      </w:tr>
      <w:tr w:rsidR="008A73C6" w:rsidRPr="00BF2954" w14:paraId="4CEB3E58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  <w:hideMark/>
          </w:tcPr>
          <w:p w14:paraId="4364522F" w14:textId="77777777" w:rsidR="008A73C6" w:rsidRPr="00BF2954" w:rsidRDefault="008A73C6" w:rsidP="008A73C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one in the community vaccinated vs. no on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AB1A23F" w14:textId="77DC14D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BAA4E8A" w14:textId="5117DDFC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F93BD28" w14:textId="1BABE5C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1CC63C7" w14:textId="2C9B36AC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299" w:type="pct"/>
            <w:vAlign w:val="bottom"/>
          </w:tcPr>
          <w:p w14:paraId="191C7E45" w14:textId="09BC47B0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385" w:type="pct"/>
            <w:vAlign w:val="bottom"/>
          </w:tcPr>
          <w:p w14:paraId="7524E0A7" w14:textId="631D3D27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447" w:type="pct"/>
            <w:vAlign w:val="bottom"/>
          </w:tcPr>
          <w:p w14:paraId="22CB515E" w14:textId="24E52F02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448" w:type="pct"/>
            <w:gridSpan w:val="2"/>
            <w:vAlign w:val="bottom"/>
          </w:tcPr>
          <w:p w14:paraId="6CFD4FCC" w14:textId="1DBC922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2</w:t>
            </w:r>
          </w:p>
        </w:tc>
      </w:tr>
      <w:tr w:rsidR="008A73C6" w:rsidRPr="00BF2954" w14:paraId="72C9491D" w14:textId="77777777" w:rsidTr="008A73C6">
        <w:trPr>
          <w:trHeight w:val="300"/>
        </w:trPr>
        <w:tc>
          <w:tcPr>
            <w:tcW w:w="2041" w:type="pct"/>
            <w:shd w:val="clear" w:color="auto" w:fill="auto"/>
            <w:noWrap/>
            <w:vAlign w:val="bottom"/>
          </w:tcPr>
          <w:p w14:paraId="2F1D0FC3" w14:textId="3B8576CF" w:rsidR="008A73C6" w:rsidRPr="00BF2954" w:rsidRDefault="008A73C6" w:rsidP="008A73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 vaccine doses vs. a single dose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8F267F0" w14:textId="598D387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68A0939" w14:textId="19BC91EA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890C1E7" w14:textId="72367F91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46B6780" w14:textId="2FC8DB68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99" w:type="pct"/>
            <w:vAlign w:val="bottom"/>
          </w:tcPr>
          <w:p w14:paraId="176E7644" w14:textId="4156E913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385" w:type="pct"/>
            <w:vAlign w:val="bottom"/>
          </w:tcPr>
          <w:p w14:paraId="03BBBD3D" w14:textId="100CC269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447" w:type="pct"/>
            <w:vAlign w:val="bottom"/>
          </w:tcPr>
          <w:p w14:paraId="545778EB" w14:textId="6F3FD54B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448" w:type="pct"/>
            <w:gridSpan w:val="2"/>
            <w:vAlign w:val="bottom"/>
          </w:tcPr>
          <w:p w14:paraId="3AC6AC35" w14:textId="706AB2BF" w:rsidR="008A73C6" w:rsidRPr="00BF2954" w:rsidRDefault="008A73C6" w:rsidP="008A73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2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77C38BE9" w14:textId="77777777" w:rsidR="00984BBC" w:rsidRPr="00BF2954" w:rsidRDefault="00984BBC" w:rsidP="00984B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153C39" w14:textId="26D49979" w:rsidR="00F13054" w:rsidRPr="00BF2954" w:rsidRDefault="00F52F5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F13054" w:rsidRPr="00BF2954" w:rsidSect="00DE63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14E9D" w14:textId="77777777" w:rsidR="00F52F57" w:rsidRDefault="00F52F57">
      <w:r>
        <w:separator/>
      </w:r>
    </w:p>
  </w:endnote>
  <w:endnote w:type="continuationSeparator" w:id="0">
    <w:p w14:paraId="0882397E" w14:textId="77777777" w:rsidR="00F52F57" w:rsidRDefault="00F52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DB5099" w14:textId="77777777" w:rsidR="00913C2B" w:rsidRDefault="00F52F57">
    <w:pPr>
      <w:pStyle w:val="Footer"/>
    </w:pPr>
  </w:p>
  <w:p w14:paraId="2FAFC73D" w14:textId="77777777" w:rsidR="00913C2B" w:rsidRDefault="00F52F57">
    <w:pPr>
      <w:pStyle w:val="Footer"/>
    </w:pPr>
  </w:p>
  <w:p w14:paraId="057B37D8" w14:textId="77777777" w:rsidR="00913C2B" w:rsidRDefault="00F52F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43DE45" w14:textId="77777777" w:rsidR="00F52F57" w:rsidRDefault="00F52F57">
      <w:r>
        <w:separator/>
      </w:r>
    </w:p>
  </w:footnote>
  <w:footnote w:type="continuationSeparator" w:id="0">
    <w:p w14:paraId="6EF113B1" w14:textId="77777777" w:rsidR="00F52F57" w:rsidRDefault="00F52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BBC"/>
    <w:rsid w:val="0002420C"/>
    <w:rsid w:val="00063ED5"/>
    <w:rsid w:val="000B5310"/>
    <w:rsid w:val="00140467"/>
    <w:rsid w:val="001437DF"/>
    <w:rsid w:val="00155267"/>
    <w:rsid w:val="00190039"/>
    <w:rsid w:val="001B0F6C"/>
    <w:rsid w:val="001E4D35"/>
    <w:rsid w:val="00227870"/>
    <w:rsid w:val="002423D2"/>
    <w:rsid w:val="002847FB"/>
    <w:rsid w:val="00323341"/>
    <w:rsid w:val="00343E91"/>
    <w:rsid w:val="00347FAC"/>
    <w:rsid w:val="00375263"/>
    <w:rsid w:val="00380FF1"/>
    <w:rsid w:val="00383151"/>
    <w:rsid w:val="003B12C7"/>
    <w:rsid w:val="004631CD"/>
    <w:rsid w:val="00482034"/>
    <w:rsid w:val="004A2AAC"/>
    <w:rsid w:val="004A5B01"/>
    <w:rsid w:val="004C2E3E"/>
    <w:rsid w:val="004E64A4"/>
    <w:rsid w:val="004F7363"/>
    <w:rsid w:val="00535866"/>
    <w:rsid w:val="005A3C2E"/>
    <w:rsid w:val="00621F63"/>
    <w:rsid w:val="00647C0B"/>
    <w:rsid w:val="00664AB3"/>
    <w:rsid w:val="00696EC2"/>
    <w:rsid w:val="006D4AD8"/>
    <w:rsid w:val="006E7BD4"/>
    <w:rsid w:val="006F2B08"/>
    <w:rsid w:val="007211D8"/>
    <w:rsid w:val="0075061D"/>
    <w:rsid w:val="00792383"/>
    <w:rsid w:val="007A3B25"/>
    <w:rsid w:val="007D41CC"/>
    <w:rsid w:val="007F05C6"/>
    <w:rsid w:val="007F1BA4"/>
    <w:rsid w:val="00813F9E"/>
    <w:rsid w:val="00836176"/>
    <w:rsid w:val="00840A0E"/>
    <w:rsid w:val="00863737"/>
    <w:rsid w:val="00887663"/>
    <w:rsid w:val="008A73C6"/>
    <w:rsid w:val="008F0A0C"/>
    <w:rsid w:val="008F705A"/>
    <w:rsid w:val="009161AD"/>
    <w:rsid w:val="00927730"/>
    <w:rsid w:val="00935C14"/>
    <w:rsid w:val="009500A5"/>
    <w:rsid w:val="00956309"/>
    <w:rsid w:val="00963768"/>
    <w:rsid w:val="009638D2"/>
    <w:rsid w:val="00984BBC"/>
    <w:rsid w:val="009862D5"/>
    <w:rsid w:val="00986B0F"/>
    <w:rsid w:val="009A402F"/>
    <w:rsid w:val="009B1492"/>
    <w:rsid w:val="009B1BB4"/>
    <w:rsid w:val="009C1E42"/>
    <w:rsid w:val="00AD236A"/>
    <w:rsid w:val="00B3223F"/>
    <w:rsid w:val="00B35FCF"/>
    <w:rsid w:val="00B44A38"/>
    <w:rsid w:val="00B64CFF"/>
    <w:rsid w:val="00B738B7"/>
    <w:rsid w:val="00B8406D"/>
    <w:rsid w:val="00BF120F"/>
    <w:rsid w:val="00BF2954"/>
    <w:rsid w:val="00C0447C"/>
    <w:rsid w:val="00C440BB"/>
    <w:rsid w:val="00C82AB6"/>
    <w:rsid w:val="00CB5EFC"/>
    <w:rsid w:val="00CD5FFA"/>
    <w:rsid w:val="00CE3ABC"/>
    <w:rsid w:val="00CF2A49"/>
    <w:rsid w:val="00D86084"/>
    <w:rsid w:val="00D870CB"/>
    <w:rsid w:val="00DE626C"/>
    <w:rsid w:val="00DF4865"/>
    <w:rsid w:val="00E12F86"/>
    <w:rsid w:val="00E47CA7"/>
    <w:rsid w:val="00EA1A27"/>
    <w:rsid w:val="00EA6755"/>
    <w:rsid w:val="00EC0A7F"/>
    <w:rsid w:val="00EC1C98"/>
    <w:rsid w:val="00F33772"/>
    <w:rsid w:val="00F40AC2"/>
    <w:rsid w:val="00F52F57"/>
    <w:rsid w:val="00F627DD"/>
    <w:rsid w:val="00F86A45"/>
    <w:rsid w:val="00F87059"/>
    <w:rsid w:val="00FA69E9"/>
    <w:rsid w:val="00FE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BF91D"/>
  <w15:chartTrackingRefBased/>
  <w15:docId w15:val="{1878E8BC-1E82-3044-A485-0546946C1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4B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4BBC"/>
  </w:style>
  <w:style w:type="paragraph" w:styleId="Footer">
    <w:name w:val="footer"/>
    <w:basedOn w:val="Normal"/>
    <w:link w:val="FooterChar"/>
    <w:uiPriority w:val="99"/>
    <w:unhideWhenUsed/>
    <w:rsid w:val="00984B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38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376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Eshun-Wilsonova, Ingrid</cp:lastModifiedBy>
  <cp:revision>21</cp:revision>
  <dcterms:created xsi:type="dcterms:W3CDTF">2021-05-15T13:23:00Z</dcterms:created>
  <dcterms:modified xsi:type="dcterms:W3CDTF">2021-06-14T13:16:00Z</dcterms:modified>
</cp:coreProperties>
</file>